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32D" w:rsidRPr="00EB6E29" w:rsidRDefault="00EB032D" w:rsidP="00EB032D">
      <w:pPr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upplementary Table 1.</w:t>
      </w:r>
      <w:proofErr w:type="gramEnd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</w:rPr>
        <w:t>Clinico</w:t>
      </w:r>
      <w:proofErr w:type="spellEnd"/>
      <w:r>
        <w:rPr>
          <w:rFonts w:ascii="Arial" w:hAnsi="Arial" w:cs="Arial"/>
        </w:rPr>
        <w:t>-d</w:t>
      </w:r>
      <w:r w:rsidRPr="00EB6E29">
        <w:rPr>
          <w:rFonts w:ascii="Arial" w:hAnsi="Arial" w:cs="Arial"/>
        </w:rPr>
        <w:t xml:space="preserve">emographic </w:t>
      </w:r>
      <w:r>
        <w:rPr>
          <w:rFonts w:ascii="Arial" w:hAnsi="Arial" w:cs="Arial"/>
        </w:rPr>
        <w:t>characteristics</w:t>
      </w:r>
      <w:r w:rsidRPr="00EB6E29">
        <w:rPr>
          <w:rFonts w:ascii="Arial" w:hAnsi="Arial" w:cs="Arial"/>
        </w:rPr>
        <w:t xml:space="preserve"> of SLE patients and </w:t>
      </w:r>
      <w:r>
        <w:rPr>
          <w:rFonts w:ascii="Arial" w:hAnsi="Arial" w:cs="Arial"/>
        </w:rPr>
        <w:t xml:space="preserve">healthy </w:t>
      </w:r>
      <w:r w:rsidRPr="00EB6E29">
        <w:rPr>
          <w:rFonts w:ascii="Arial" w:hAnsi="Arial" w:cs="Arial"/>
        </w:rPr>
        <w:t>controls</w:t>
      </w:r>
      <w:r>
        <w:rPr>
          <w:rFonts w:ascii="Arial" w:hAnsi="Arial" w:cs="Arial"/>
        </w:rPr>
        <w:t xml:space="preserve"> (n=50 in each group)</w:t>
      </w:r>
      <w:r w:rsidRPr="00EB6E29">
        <w:rPr>
          <w:rFonts w:ascii="Arial" w:hAnsi="Arial" w:cs="Arial"/>
        </w:rPr>
        <w:t>.</w:t>
      </w:r>
    </w:p>
    <w:tbl>
      <w:tblPr>
        <w:tblW w:w="9134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161"/>
        <w:gridCol w:w="1672"/>
        <w:gridCol w:w="1675"/>
        <w:gridCol w:w="1626"/>
      </w:tblGrid>
      <w:tr w:rsidR="00CB21E1" w:rsidRPr="00521F0B" w:rsidTr="00CB21E1">
        <w:tc>
          <w:tcPr>
            <w:tcW w:w="4161" w:type="dxa"/>
            <w:shd w:val="clear" w:color="auto" w:fill="auto"/>
            <w:vAlign w:val="center"/>
          </w:tcPr>
          <w:p w:rsidR="00CB21E1" w:rsidRPr="00521F0B" w:rsidRDefault="00CB21E1" w:rsidP="008C7919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521F0B">
              <w:rPr>
                <w:rFonts w:ascii="Arial" w:hAnsi="Arial" w:cs="Arial"/>
                <w:b/>
              </w:rPr>
              <w:t>Characteristics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CB21E1" w:rsidRPr="00521F0B" w:rsidRDefault="00CB21E1" w:rsidP="008C7919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521F0B">
              <w:rPr>
                <w:rFonts w:ascii="Arial" w:hAnsi="Arial" w:cs="Arial"/>
                <w:b/>
              </w:rPr>
              <w:t>Patients, n (%)</w:t>
            </w:r>
          </w:p>
        </w:tc>
        <w:tc>
          <w:tcPr>
            <w:tcW w:w="1675" w:type="dxa"/>
            <w:shd w:val="clear" w:color="auto" w:fill="auto"/>
            <w:vAlign w:val="bottom"/>
          </w:tcPr>
          <w:p w:rsidR="00CB21E1" w:rsidRPr="00521F0B" w:rsidRDefault="00CB21E1" w:rsidP="008C7919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521F0B">
              <w:rPr>
                <w:rFonts w:ascii="Arial" w:hAnsi="Arial" w:cs="Arial"/>
                <w:b/>
              </w:rPr>
              <w:t>Controls, n (%)</w:t>
            </w:r>
          </w:p>
        </w:tc>
        <w:tc>
          <w:tcPr>
            <w:tcW w:w="1626" w:type="dxa"/>
            <w:vAlign w:val="center"/>
          </w:tcPr>
          <w:p w:rsidR="00CB21E1" w:rsidRPr="00CB21E1" w:rsidRDefault="00CB21E1" w:rsidP="00CB21E1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i/>
              </w:rPr>
              <w:t>p</w:t>
            </w:r>
            <w:r>
              <w:rPr>
                <w:rFonts w:ascii="Arial" w:hAnsi="Arial" w:cs="Arial"/>
                <w:b/>
              </w:rPr>
              <w:t>-value</w:t>
            </w:r>
          </w:p>
        </w:tc>
      </w:tr>
      <w:tr w:rsidR="00CB21E1" w:rsidRPr="00521F0B" w:rsidTr="00362614">
        <w:tc>
          <w:tcPr>
            <w:tcW w:w="4161" w:type="dxa"/>
            <w:shd w:val="clear" w:color="auto" w:fill="auto"/>
          </w:tcPr>
          <w:p w:rsidR="00CB21E1" w:rsidRPr="00521F0B" w:rsidRDefault="00CB21E1" w:rsidP="002B1F72">
            <w:pPr>
              <w:spacing w:after="20" w:line="240" w:lineRule="auto"/>
              <w:jc w:val="both"/>
              <w:rPr>
                <w:rFonts w:ascii="Arial" w:hAnsi="Arial" w:cs="Arial"/>
                <w:b/>
              </w:rPr>
            </w:pPr>
            <w:r w:rsidRPr="00521F0B">
              <w:rPr>
                <w:rFonts w:ascii="Arial" w:hAnsi="Arial" w:cs="Arial"/>
                <w:b/>
              </w:rPr>
              <w:t>Age (years)</w:t>
            </w:r>
          </w:p>
          <w:p w:rsidR="00CB21E1" w:rsidRPr="00521F0B" w:rsidRDefault="00CB21E1" w:rsidP="00215AD3">
            <w:pPr>
              <w:spacing w:after="20" w:line="240" w:lineRule="auto"/>
              <w:jc w:val="both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 xml:space="preserve">     Median age (</w:t>
            </w:r>
            <w:r>
              <w:rPr>
                <w:rFonts w:ascii="Arial" w:hAnsi="Arial" w:cs="Arial"/>
              </w:rPr>
              <w:t>IQR)</w:t>
            </w:r>
          </w:p>
        </w:tc>
        <w:tc>
          <w:tcPr>
            <w:tcW w:w="1672" w:type="dxa"/>
            <w:shd w:val="clear" w:color="auto" w:fill="auto"/>
          </w:tcPr>
          <w:p w:rsidR="00CB21E1" w:rsidRPr="00521F0B" w:rsidRDefault="00CB21E1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</w:p>
          <w:p w:rsidR="00CB21E1" w:rsidRPr="00521F0B" w:rsidRDefault="00CB21E1" w:rsidP="006934BC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 (26-39.8</w:t>
            </w:r>
            <w:r w:rsidRPr="006934BC">
              <w:rPr>
                <w:rFonts w:ascii="Arial" w:hAnsi="Arial" w:cs="Arial"/>
              </w:rPr>
              <w:t>)</w:t>
            </w:r>
          </w:p>
        </w:tc>
        <w:tc>
          <w:tcPr>
            <w:tcW w:w="1675" w:type="dxa"/>
            <w:shd w:val="clear" w:color="auto" w:fill="auto"/>
          </w:tcPr>
          <w:p w:rsidR="00CB21E1" w:rsidRPr="00521F0B" w:rsidRDefault="00CB21E1" w:rsidP="00186666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</w:p>
          <w:p w:rsidR="00CB21E1" w:rsidRDefault="00CB21E1" w:rsidP="00186666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 w:rsidRPr="00CA0B7D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6.5 (24-31.8</w:t>
            </w:r>
            <w:r w:rsidRPr="00CA0B7D">
              <w:rPr>
                <w:rFonts w:ascii="Arial" w:hAnsi="Arial" w:cs="Arial"/>
              </w:rPr>
              <w:t>)</w:t>
            </w:r>
          </w:p>
          <w:p w:rsidR="00CB21E1" w:rsidRPr="00521F0B" w:rsidRDefault="00CB21E1" w:rsidP="00186666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6" w:type="dxa"/>
            <w:vAlign w:val="center"/>
          </w:tcPr>
          <w:p w:rsidR="00CB21E1" w:rsidRPr="00521F0B" w:rsidRDefault="00362614" w:rsidP="00362614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CB21E1" w:rsidRPr="00521F0B" w:rsidTr="00362614">
        <w:tc>
          <w:tcPr>
            <w:tcW w:w="4161" w:type="dxa"/>
            <w:shd w:val="clear" w:color="auto" w:fill="auto"/>
          </w:tcPr>
          <w:p w:rsidR="00CB21E1" w:rsidRPr="00521F0B" w:rsidRDefault="00CB21E1" w:rsidP="002B1F72">
            <w:pPr>
              <w:spacing w:after="20" w:line="240" w:lineRule="auto"/>
              <w:jc w:val="both"/>
              <w:rPr>
                <w:rFonts w:ascii="Arial" w:hAnsi="Arial" w:cs="Arial"/>
                <w:b/>
              </w:rPr>
            </w:pPr>
            <w:r w:rsidRPr="00521F0B">
              <w:rPr>
                <w:rFonts w:ascii="Arial" w:hAnsi="Arial" w:cs="Arial"/>
                <w:b/>
              </w:rPr>
              <w:t xml:space="preserve">Gender  </w:t>
            </w:r>
          </w:p>
          <w:p w:rsidR="00CB21E1" w:rsidRPr="00521F0B" w:rsidRDefault="00CB21E1" w:rsidP="002B1F72">
            <w:pPr>
              <w:spacing w:after="20" w:line="240" w:lineRule="auto"/>
              <w:jc w:val="both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 xml:space="preserve">     Female</w:t>
            </w:r>
          </w:p>
          <w:p w:rsidR="00CB21E1" w:rsidRPr="00521F0B" w:rsidRDefault="00CB21E1" w:rsidP="002B1F72">
            <w:pPr>
              <w:spacing w:after="20" w:line="240" w:lineRule="auto"/>
              <w:jc w:val="both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 xml:space="preserve">     Male</w:t>
            </w:r>
          </w:p>
        </w:tc>
        <w:tc>
          <w:tcPr>
            <w:tcW w:w="1672" w:type="dxa"/>
            <w:shd w:val="clear" w:color="auto" w:fill="auto"/>
          </w:tcPr>
          <w:p w:rsidR="00CB21E1" w:rsidRPr="00521F0B" w:rsidRDefault="00CB21E1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</w:p>
          <w:p w:rsidR="00CB21E1" w:rsidRPr="00521F0B" w:rsidRDefault="00CB21E1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>49 (98.0)</w:t>
            </w:r>
          </w:p>
          <w:p w:rsidR="00CB21E1" w:rsidRPr="00521F0B" w:rsidRDefault="00CB21E1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>1 (2.0)</w:t>
            </w:r>
          </w:p>
          <w:p w:rsidR="00CB21E1" w:rsidRPr="00521F0B" w:rsidRDefault="00CB21E1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75" w:type="dxa"/>
            <w:shd w:val="clear" w:color="auto" w:fill="auto"/>
          </w:tcPr>
          <w:p w:rsidR="00CB21E1" w:rsidRPr="00521F0B" w:rsidRDefault="00CB21E1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</w:p>
          <w:p w:rsidR="00CB21E1" w:rsidRPr="00521F0B" w:rsidRDefault="00CB21E1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>41 (82.0)</w:t>
            </w:r>
          </w:p>
          <w:p w:rsidR="00CB21E1" w:rsidRPr="00521F0B" w:rsidRDefault="00CB21E1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>9 (18.0)</w:t>
            </w:r>
          </w:p>
        </w:tc>
        <w:tc>
          <w:tcPr>
            <w:tcW w:w="1626" w:type="dxa"/>
            <w:vAlign w:val="center"/>
          </w:tcPr>
          <w:p w:rsidR="00CB21E1" w:rsidRPr="00521F0B" w:rsidRDefault="00C446B3" w:rsidP="00362614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</w:p>
        </w:tc>
      </w:tr>
      <w:tr w:rsidR="00FE3AF7" w:rsidRPr="00521F0B" w:rsidTr="00BE5E5E">
        <w:tc>
          <w:tcPr>
            <w:tcW w:w="4161" w:type="dxa"/>
            <w:shd w:val="clear" w:color="auto" w:fill="auto"/>
          </w:tcPr>
          <w:p w:rsidR="00FE3AF7" w:rsidRPr="00521F0B" w:rsidRDefault="00FE3AF7" w:rsidP="002B1F72">
            <w:pPr>
              <w:spacing w:after="20" w:line="240" w:lineRule="auto"/>
              <w:jc w:val="both"/>
              <w:rPr>
                <w:rFonts w:ascii="Arial" w:hAnsi="Arial" w:cs="Arial"/>
                <w:b/>
              </w:rPr>
            </w:pPr>
            <w:r w:rsidRPr="00521F0B">
              <w:rPr>
                <w:rFonts w:ascii="Arial" w:hAnsi="Arial" w:cs="Arial"/>
                <w:b/>
              </w:rPr>
              <w:t xml:space="preserve">SLEDAI-2K score </w:t>
            </w:r>
          </w:p>
          <w:p w:rsidR="00FE3AF7" w:rsidRPr="00521F0B" w:rsidRDefault="00FE3AF7" w:rsidP="002B1F72">
            <w:pPr>
              <w:spacing w:after="20" w:line="240" w:lineRule="auto"/>
              <w:jc w:val="both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 xml:space="preserve">     Median (range)</w:t>
            </w:r>
          </w:p>
          <w:p w:rsidR="00FE3AF7" w:rsidRPr="00521F0B" w:rsidRDefault="00FE3AF7" w:rsidP="002B1F72">
            <w:pPr>
              <w:spacing w:after="20" w:line="240" w:lineRule="auto"/>
              <w:jc w:val="both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br/>
            </w:r>
          </w:p>
          <w:p w:rsidR="00FE3AF7" w:rsidRDefault="008B60C2" w:rsidP="002B1F72">
            <w:pPr>
              <w:spacing w:after="2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In remission (</w:t>
            </w:r>
            <w:r w:rsidR="00136C60">
              <w:rPr>
                <w:rFonts w:ascii="Arial" w:hAnsi="Arial" w:cs="Arial"/>
              </w:rPr>
              <w:t>SLEDAI:</w:t>
            </w:r>
            <w:r w:rsidR="00FE3AF7" w:rsidRPr="00521F0B">
              <w:rPr>
                <w:rFonts w:ascii="Arial" w:hAnsi="Arial" w:cs="Arial"/>
              </w:rPr>
              <w:t xml:space="preserve"> 0</w:t>
            </w:r>
            <w:r>
              <w:rPr>
                <w:rFonts w:ascii="Arial" w:hAnsi="Arial" w:cs="Arial"/>
              </w:rPr>
              <w:t>)</w:t>
            </w:r>
          </w:p>
          <w:p w:rsidR="00631384" w:rsidRPr="00521F0B" w:rsidRDefault="00136C60" w:rsidP="00631384">
            <w:pPr>
              <w:spacing w:after="20" w:line="240" w:lineRule="auto"/>
              <w:ind w:left="318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mediate (SLEDAI:</w:t>
            </w:r>
            <w:r w:rsidR="00631384">
              <w:rPr>
                <w:rFonts w:ascii="Arial" w:hAnsi="Arial" w:cs="Arial"/>
              </w:rPr>
              <w:t xml:space="preserve"> 1-3)</w:t>
            </w:r>
          </w:p>
          <w:p w:rsidR="00FE3AF7" w:rsidRPr="00521F0B" w:rsidRDefault="00B3573A" w:rsidP="002B1F72">
            <w:pPr>
              <w:spacing w:after="2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Active disease (</w:t>
            </w:r>
            <w:r w:rsidR="00FE3AF7" w:rsidRPr="00521F0B">
              <w:rPr>
                <w:rFonts w:ascii="Arial" w:hAnsi="Arial" w:cs="Arial"/>
              </w:rPr>
              <w:t>SLEDAI</w:t>
            </w:r>
            <w:r w:rsidR="00136C60">
              <w:rPr>
                <w:rFonts w:ascii="Arial" w:hAnsi="Arial" w:cs="Arial"/>
              </w:rPr>
              <w:t>: ≥</w:t>
            </w:r>
            <w:r w:rsidR="00FE3AF7" w:rsidRPr="00521F0B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  <w:p w:rsidR="00FE3AF7" w:rsidRPr="00521F0B" w:rsidRDefault="00FE3AF7" w:rsidP="002B1F72">
            <w:pPr>
              <w:spacing w:after="2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672" w:type="dxa"/>
            <w:shd w:val="clear" w:color="auto" w:fill="auto"/>
          </w:tcPr>
          <w:p w:rsidR="00FE3AF7" w:rsidRPr="00521F0B" w:rsidRDefault="00FE3A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</w:p>
          <w:p w:rsidR="00FE3AF7" w:rsidRPr="00521F0B" w:rsidRDefault="00FE3A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 xml:space="preserve">1.6 </w:t>
            </w:r>
            <w:r w:rsidR="008603FB">
              <w:rPr>
                <w:rFonts w:ascii="Arial" w:hAnsi="Arial" w:cs="Arial"/>
              </w:rPr>
              <w:br/>
            </w:r>
            <w:r w:rsidRPr="00521F0B">
              <w:rPr>
                <w:rFonts w:ascii="Arial" w:hAnsi="Arial" w:cs="Arial"/>
              </w:rPr>
              <w:t>(range 0-22)</w:t>
            </w:r>
          </w:p>
          <w:p w:rsidR="00FE3AF7" w:rsidRPr="00521F0B" w:rsidRDefault="00FE3A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</w:p>
          <w:p w:rsidR="00FE3AF7" w:rsidRPr="00521F0B" w:rsidRDefault="00FE3A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>23 (46.0)</w:t>
            </w:r>
          </w:p>
          <w:p w:rsidR="00261F21" w:rsidRDefault="005B0019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4.0)</w:t>
            </w:r>
          </w:p>
          <w:p w:rsidR="00FE3AF7" w:rsidRPr="00521F0B" w:rsidRDefault="00FE3A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>20 (40.0)</w:t>
            </w:r>
          </w:p>
        </w:tc>
        <w:tc>
          <w:tcPr>
            <w:tcW w:w="1675" w:type="dxa"/>
            <w:shd w:val="clear" w:color="auto" w:fill="auto"/>
            <w:vAlign w:val="center"/>
          </w:tcPr>
          <w:p w:rsidR="00FE3AF7" w:rsidRPr="00521F0B" w:rsidRDefault="00FE3A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>-</w:t>
            </w:r>
          </w:p>
        </w:tc>
        <w:tc>
          <w:tcPr>
            <w:tcW w:w="1626" w:type="dxa"/>
            <w:vAlign w:val="center"/>
          </w:tcPr>
          <w:p w:rsidR="00FE3AF7" w:rsidRPr="00521F0B" w:rsidRDefault="00FE3AF7" w:rsidP="00334A66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>-</w:t>
            </w:r>
          </w:p>
        </w:tc>
      </w:tr>
      <w:tr w:rsidR="00FE3AF7" w:rsidRPr="00521F0B" w:rsidTr="00D56D51">
        <w:tc>
          <w:tcPr>
            <w:tcW w:w="4161" w:type="dxa"/>
            <w:shd w:val="clear" w:color="auto" w:fill="auto"/>
          </w:tcPr>
          <w:p w:rsidR="00FE3AF7" w:rsidRPr="00521F0B" w:rsidRDefault="00FE3AF7" w:rsidP="002B1F72">
            <w:pPr>
              <w:spacing w:after="20" w:line="240" w:lineRule="auto"/>
              <w:jc w:val="both"/>
              <w:rPr>
                <w:rFonts w:ascii="Arial" w:hAnsi="Arial" w:cs="Arial"/>
                <w:b/>
              </w:rPr>
            </w:pPr>
            <w:r w:rsidRPr="00521F0B">
              <w:rPr>
                <w:rFonts w:ascii="Arial" w:hAnsi="Arial" w:cs="Arial"/>
                <w:b/>
              </w:rPr>
              <w:t>Serological features</w:t>
            </w:r>
          </w:p>
          <w:p w:rsidR="00FE3AF7" w:rsidRPr="00521F0B" w:rsidRDefault="00FE3AF7" w:rsidP="002B1F72">
            <w:pPr>
              <w:spacing w:after="20" w:line="240" w:lineRule="auto"/>
              <w:jc w:val="both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 xml:space="preserve">    Antinuclear antibody (ANA) </w:t>
            </w:r>
          </w:p>
          <w:p w:rsidR="00FE3AF7" w:rsidRPr="00521F0B" w:rsidRDefault="00FE3AF7" w:rsidP="002B1F72">
            <w:pPr>
              <w:spacing w:after="20" w:line="240" w:lineRule="auto"/>
              <w:jc w:val="both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 xml:space="preserve">       positive</w:t>
            </w:r>
          </w:p>
          <w:p w:rsidR="00FE3AF7" w:rsidRPr="00521F0B" w:rsidRDefault="00FE3AF7" w:rsidP="002B1F72">
            <w:pPr>
              <w:spacing w:after="20" w:line="240" w:lineRule="auto"/>
              <w:jc w:val="both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 xml:space="preserve">    Anti-</w:t>
            </w:r>
            <w:proofErr w:type="spellStart"/>
            <w:r w:rsidRPr="00521F0B">
              <w:rPr>
                <w:rFonts w:ascii="Arial" w:hAnsi="Arial" w:cs="Arial"/>
              </w:rPr>
              <w:t>dsDNA</w:t>
            </w:r>
            <w:proofErr w:type="spellEnd"/>
            <w:r w:rsidRPr="00521F0B">
              <w:rPr>
                <w:rFonts w:ascii="Arial" w:hAnsi="Arial" w:cs="Arial"/>
              </w:rPr>
              <w:t xml:space="preserve"> antibody positive </w:t>
            </w:r>
          </w:p>
          <w:p w:rsidR="00FE3AF7" w:rsidRPr="00521F0B" w:rsidRDefault="00FE3AF7" w:rsidP="002B1F72">
            <w:pPr>
              <w:spacing w:after="20" w:line="240" w:lineRule="auto"/>
              <w:jc w:val="both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 xml:space="preserve">       (&gt;60 IU/ml)</w:t>
            </w:r>
          </w:p>
          <w:p w:rsidR="00FE3AF7" w:rsidRPr="00521F0B" w:rsidRDefault="00FE3AF7" w:rsidP="002B1F72">
            <w:pPr>
              <w:spacing w:after="20" w:line="240" w:lineRule="auto"/>
              <w:jc w:val="both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 xml:space="preserve">    C-reactive protein (CRP) </w:t>
            </w:r>
          </w:p>
          <w:p w:rsidR="00FE3AF7" w:rsidRPr="00521F0B" w:rsidRDefault="00FE3AF7" w:rsidP="002B1F72">
            <w:pPr>
              <w:spacing w:after="20" w:line="240" w:lineRule="auto"/>
              <w:jc w:val="both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 xml:space="preserve">       inflammation state (≥10 mg/l)</w:t>
            </w:r>
          </w:p>
          <w:p w:rsidR="00FE3AF7" w:rsidRPr="00521F0B" w:rsidRDefault="00FE3AF7" w:rsidP="002B1F72">
            <w:pPr>
              <w:spacing w:after="2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672" w:type="dxa"/>
            <w:shd w:val="clear" w:color="auto" w:fill="auto"/>
          </w:tcPr>
          <w:p w:rsidR="00FE3AF7" w:rsidRPr="00521F0B" w:rsidRDefault="00FE3A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</w:p>
          <w:p w:rsidR="00FE3AF7" w:rsidRPr="00521F0B" w:rsidRDefault="00FE3A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>24 (48.0)</w:t>
            </w:r>
          </w:p>
          <w:p w:rsidR="00FE3AF7" w:rsidRPr="00521F0B" w:rsidRDefault="00FE3A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</w:p>
          <w:p w:rsidR="00FE3AF7" w:rsidRPr="00521F0B" w:rsidRDefault="00FE3A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>34 (68.0)</w:t>
            </w:r>
          </w:p>
          <w:p w:rsidR="00FE3AF7" w:rsidRPr="00521F0B" w:rsidRDefault="00FE3A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</w:p>
          <w:p w:rsidR="00FE3AF7" w:rsidRPr="00521F0B" w:rsidRDefault="00FE3A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>6 (12.0)</w:t>
            </w:r>
          </w:p>
        </w:tc>
        <w:tc>
          <w:tcPr>
            <w:tcW w:w="1675" w:type="dxa"/>
            <w:shd w:val="clear" w:color="auto" w:fill="auto"/>
            <w:vAlign w:val="center"/>
          </w:tcPr>
          <w:p w:rsidR="00FE3AF7" w:rsidRPr="00521F0B" w:rsidRDefault="00FE3A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>-</w:t>
            </w:r>
          </w:p>
        </w:tc>
        <w:tc>
          <w:tcPr>
            <w:tcW w:w="1626" w:type="dxa"/>
            <w:vAlign w:val="center"/>
          </w:tcPr>
          <w:p w:rsidR="00FE3AF7" w:rsidRPr="00521F0B" w:rsidRDefault="00FE3AF7" w:rsidP="00334A66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>-</w:t>
            </w:r>
          </w:p>
        </w:tc>
      </w:tr>
      <w:tr w:rsidR="00FE3AF7" w:rsidRPr="00521F0B" w:rsidTr="005F059D">
        <w:tc>
          <w:tcPr>
            <w:tcW w:w="4161" w:type="dxa"/>
            <w:shd w:val="clear" w:color="auto" w:fill="auto"/>
          </w:tcPr>
          <w:p w:rsidR="00FE3AF7" w:rsidRPr="00521F0B" w:rsidRDefault="00FE3AF7" w:rsidP="002B1F72">
            <w:pPr>
              <w:spacing w:after="20" w:line="240" w:lineRule="auto"/>
              <w:jc w:val="both"/>
              <w:rPr>
                <w:rFonts w:ascii="Arial" w:hAnsi="Arial" w:cs="Arial"/>
                <w:b/>
              </w:rPr>
            </w:pPr>
            <w:r w:rsidRPr="00521F0B">
              <w:rPr>
                <w:rFonts w:ascii="Arial" w:hAnsi="Arial" w:cs="Arial"/>
                <w:b/>
              </w:rPr>
              <w:t xml:space="preserve">Medications* </w:t>
            </w:r>
          </w:p>
          <w:p w:rsidR="00FE3AF7" w:rsidRPr="00521F0B" w:rsidRDefault="00FE3AF7" w:rsidP="000071CD">
            <w:pPr>
              <w:spacing w:after="20" w:line="240" w:lineRule="auto"/>
              <w:ind w:left="284"/>
              <w:jc w:val="both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 xml:space="preserve">Prednisolone + </w:t>
            </w:r>
            <w:proofErr w:type="spellStart"/>
            <w:r w:rsidRPr="00521F0B">
              <w:rPr>
                <w:rFonts w:ascii="Arial" w:hAnsi="Arial" w:cs="Arial"/>
              </w:rPr>
              <w:t>Hydroxychloroquine</w:t>
            </w:r>
            <w:proofErr w:type="spellEnd"/>
            <w:r w:rsidRPr="00521F0B">
              <w:rPr>
                <w:rFonts w:ascii="Arial" w:hAnsi="Arial" w:cs="Arial"/>
              </w:rPr>
              <w:t xml:space="preserve"> + Azathioprine</w:t>
            </w:r>
          </w:p>
          <w:p w:rsidR="00FE3AF7" w:rsidRPr="00521F0B" w:rsidRDefault="00FE3AF7" w:rsidP="000071CD">
            <w:pPr>
              <w:spacing w:after="20" w:line="240" w:lineRule="auto"/>
              <w:ind w:left="284"/>
              <w:jc w:val="both"/>
              <w:rPr>
                <w:rFonts w:ascii="Arial" w:hAnsi="Arial" w:cs="Arial"/>
              </w:rPr>
            </w:pPr>
          </w:p>
          <w:p w:rsidR="00FE3AF7" w:rsidRPr="00521F0B" w:rsidRDefault="00FE3AF7" w:rsidP="000071CD">
            <w:pPr>
              <w:spacing w:after="20" w:line="240" w:lineRule="auto"/>
              <w:ind w:left="284"/>
              <w:jc w:val="both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 xml:space="preserve">Prednisolone + </w:t>
            </w:r>
            <w:proofErr w:type="spellStart"/>
            <w:r w:rsidRPr="00521F0B">
              <w:rPr>
                <w:rFonts w:ascii="Arial" w:hAnsi="Arial" w:cs="Arial"/>
              </w:rPr>
              <w:t>Hydroxychloroquine</w:t>
            </w:r>
            <w:proofErr w:type="spellEnd"/>
          </w:p>
          <w:p w:rsidR="00FE3AF7" w:rsidRPr="00521F0B" w:rsidRDefault="00FE3AF7" w:rsidP="000071CD">
            <w:pPr>
              <w:spacing w:after="20" w:line="240" w:lineRule="auto"/>
              <w:ind w:left="284"/>
              <w:jc w:val="both"/>
              <w:rPr>
                <w:rFonts w:ascii="Arial" w:hAnsi="Arial" w:cs="Arial"/>
              </w:rPr>
            </w:pPr>
          </w:p>
          <w:p w:rsidR="00FE3AF7" w:rsidRPr="00521F0B" w:rsidRDefault="00FE3AF7" w:rsidP="000071CD">
            <w:pPr>
              <w:spacing w:after="20" w:line="240" w:lineRule="auto"/>
              <w:ind w:left="284"/>
              <w:jc w:val="both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>Prednisolone + Azathioprine</w:t>
            </w:r>
          </w:p>
          <w:p w:rsidR="00FE3AF7" w:rsidRPr="00521F0B" w:rsidRDefault="00FE3AF7" w:rsidP="000071CD">
            <w:pPr>
              <w:spacing w:after="20" w:line="240" w:lineRule="auto"/>
              <w:ind w:left="284"/>
              <w:jc w:val="both"/>
              <w:rPr>
                <w:rFonts w:ascii="Arial" w:hAnsi="Arial" w:cs="Arial"/>
                <w:b/>
              </w:rPr>
            </w:pPr>
          </w:p>
          <w:p w:rsidR="00FE3AF7" w:rsidRPr="00521F0B" w:rsidRDefault="00FE3AF7" w:rsidP="000071CD">
            <w:pPr>
              <w:spacing w:after="20" w:line="240" w:lineRule="auto"/>
              <w:ind w:left="284"/>
              <w:jc w:val="both"/>
              <w:rPr>
                <w:rFonts w:ascii="Arial" w:hAnsi="Arial" w:cs="Arial"/>
              </w:rPr>
            </w:pPr>
            <w:proofErr w:type="spellStart"/>
            <w:r w:rsidRPr="00521F0B">
              <w:rPr>
                <w:rFonts w:ascii="Arial" w:hAnsi="Arial" w:cs="Arial"/>
              </w:rPr>
              <w:t>Hydroxychloroquine</w:t>
            </w:r>
            <w:proofErr w:type="spellEnd"/>
            <w:r w:rsidRPr="00521F0B">
              <w:rPr>
                <w:rFonts w:ascii="Arial" w:hAnsi="Arial" w:cs="Arial"/>
              </w:rPr>
              <w:t xml:space="preserve"> + Azathioprine</w:t>
            </w:r>
          </w:p>
          <w:p w:rsidR="00FE3AF7" w:rsidRPr="00521F0B" w:rsidRDefault="00FE3AF7" w:rsidP="000071CD">
            <w:pPr>
              <w:spacing w:after="20" w:line="240" w:lineRule="auto"/>
              <w:ind w:left="284"/>
              <w:jc w:val="both"/>
              <w:rPr>
                <w:rFonts w:ascii="Arial" w:hAnsi="Arial" w:cs="Arial"/>
                <w:b/>
              </w:rPr>
            </w:pPr>
          </w:p>
          <w:p w:rsidR="00FE3AF7" w:rsidRPr="00521F0B" w:rsidRDefault="00FE3AF7" w:rsidP="000071CD">
            <w:pPr>
              <w:spacing w:after="20" w:line="240" w:lineRule="auto"/>
              <w:ind w:left="284"/>
              <w:jc w:val="both"/>
              <w:rPr>
                <w:rFonts w:ascii="Arial" w:hAnsi="Arial" w:cs="Arial"/>
              </w:rPr>
            </w:pPr>
            <w:proofErr w:type="spellStart"/>
            <w:r w:rsidRPr="00521F0B">
              <w:rPr>
                <w:rFonts w:ascii="Arial" w:hAnsi="Arial" w:cs="Arial"/>
              </w:rPr>
              <w:t>Hydroxychloroquine</w:t>
            </w:r>
            <w:proofErr w:type="spellEnd"/>
            <w:r w:rsidRPr="00521F0B">
              <w:rPr>
                <w:rFonts w:ascii="Arial" w:hAnsi="Arial" w:cs="Arial"/>
              </w:rPr>
              <w:t xml:space="preserve"> </w:t>
            </w:r>
          </w:p>
          <w:p w:rsidR="00FE3AF7" w:rsidRPr="00521F0B" w:rsidRDefault="00FE3AF7" w:rsidP="000071CD">
            <w:pPr>
              <w:spacing w:after="20" w:line="240" w:lineRule="auto"/>
              <w:ind w:left="284"/>
              <w:jc w:val="both"/>
              <w:rPr>
                <w:rFonts w:ascii="Arial" w:hAnsi="Arial" w:cs="Arial"/>
                <w:b/>
              </w:rPr>
            </w:pPr>
          </w:p>
          <w:p w:rsidR="00FE3AF7" w:rsidRPr="00521F0B" w:rsidRDefault="00FE3AF7" w:rsidP="000071CD">
            <w:pPr>
              <w:spacing w:after="20" w:line="240" w:lineRule="auto"/>
              <w:ind w:left="284"/>
              <w:jc w:val="both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 xml:space="preserve">Hydrocortisone </w:t>
            </w:r>
            <w:r>
              <w:rPr>
                <w:rFonts w:ascii="Arial" w:hAnsi="Arial" w:cs="Arial"/>
              </w:rPr>
              <w:t xml:space="preserve">cream (1%) </w:t>
            </w:r>
            <w:r w:rsidRPr="00521F0B">
              <w:rPr>
                <w:rFonts w:ascii="Arial" w:hAnsi="Arial" w:cs="Arial"/>
              </w:rPr>
              <w:t xml:space="preserve">+ Methyl salicylate </w:t>
            </w:r>
          </w:p>
          <w:p w:rsidR="00FE3AF7" w:rsidRPr="00521F0B" w:rsidRDefault="00FE3AF7" w:rsidP="000071CD">
            <w:pPr>
              <w:spacing w:after="20" w:line="240" w:lineRule="auto"/>
              <w:ind w:left="284"/>
              <w:jc w:val="both"/>
              <w:rPr>
                <w:rFonts w:ascii="Arial" w:hAnsi="Arial" w:cs="Arial"/>
                <w:b/>
              </w:rPr>
            </w:pPr>
            <w:r w:rsidRPr="00521F0B">
              <w:rPr>
                <w:rFonts w:ascii="Arial" w:hAnsi="Arial" w:cs="Arial"/>
              </w:rPr>
              <w:t>Ointment</w:t>
            </w:r>
            <w:r>
              <w:rPr>
                <w:rFonts w:ascii="Arial" w:hAnsi="Arial" w:cs="Arial"/>
              </w:rPr>
              <w:t xml:space="preserve"> + </w:t>
            </w:r>
            <w:proofErr w:type="spellStart"/>
            <w:r>
              <w:rPr>
                <w:rFonts w:ascii="Arial" w:hAnsi="Arial" w:cs="Arial"/>
              </w:rPr>
              <w:t>Loratadine</w:t>
            </w:r>
            <w:proofErr w:type="spellEnd"/>
          </w:p>
          <w:p w:rsidR="00FE3AF7" w:rsidRPr="00521F0B" w:rsidRDefault="00FE3AF7" w:rsidP="002B1F72">
            <w:pPr>
              <w:spacing w:after="2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672" w:type="dxa"/>
            <w:shd w:val="clear" w:color="auto" w:fill="auto"/>
          </w:tcPr>
          <w:p w:rsidR="00FE3AF7" w:rsidRPr="00521F0B" w:rsidRDefault="00FE3A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</w:p>
          <w:p w:rsidR="00FE3AF7" w:rsidRPr="00521F0B" w:rsidRDefault="00FE3A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>13 (26.5)</w:t>
            </w:r>
          </w:p>
          <w:p w:rsidR="00FE3AF7" w:rsidRPr="00521F0B" w:rsidRDefault="00FE3A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</w:p>
          <w:p w:rsidR="00FE3AF7" w:rsidRPr="00521F0B" w:rsidRDefault="00FE3A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</w:p>
          <w:p w:rsidR="00FE3AF7" w:rsidRPr="00521F0B" w:rsidRDefault="00FE3A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>20 (40.8)</w:t>
            </w:r>
          </w:p>
          <w:p w:rsidR="00FE3AF7" w:rsidRPr="00521F0B" w:rsidRDefault="00FE3A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</w:p>
          <w:p w:rsidR="00FE3AF7" w:rsidRPr="00521F0B" w:rsidRDefault="00FE3A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>3 (6.1)</w:t>
            </w:r>
          </w:p>
          <w:p w:rsidR="00FE3AF7" w:rsidRPr="00521F0B" w:rsidRDefault="00FE3A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</w:p>
          <w:p w:rsidR="00FE3AF7" w:rsidRPr="00521F0B" w:rsidRDefault="00FE3A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>4 (8.2)</w:t>
            </w:r>
          </w:p>
          <w:p w:rsidR="00FE3AF7" w:rsidRPr="00521F0B" w:rsidRDefault="00FE3A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</w:p>
          <w:p w:rsidR="00FE3AF7" w:rsidRPr="00521F0B" w:rsidRDefault="00FE3A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>8 (16.3)</w:t>
            </w:r>
          </w:p>
          <w:p w:rsidR="00FE3AF7" w:rsidRPr="00521F0B" w:rsidRDefault="00FE3A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</w:p>
          <w:p w:rsidR="00FE3AF7" w:rsidRPr="00521F0B" w:rsidRDefault="00FE3A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 xml:space="preserve">1 (2.1) </w:t>
            </w:r>
          </w:p>
        </w:tc>
        <w:tc>
          <w:tcPr>
            <w:tcW w:w="1675" w:type="dxa"/>
            <w:shd w:val="clear" w:color="auto" w:fill="auto"/>
            <w:vAlign w:val="center"/>
          </w:tcPr>
          <w:p w:rsidR="00FE3AF7" w:rsidRPr="00521F0B" w:rsidRDefault="00FE3A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>-</w:t>
            </w:r>
          </w:p>
        </w:tc>
        <w:tc>
          <w:tcPr>
            <w:tcW w:w="1626" w:type="dxa"/>
            <w:vAlign w:val="center"/>
          </w:tcPr>
          <w:p w:rsidR="00FE3AF7" w:rsidRPr="00521F0B" w:rsidRDefault="00FE3AF7" w:rsidP="00334A66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>-</w:t>
            </w:r>
          </w:p>
        </w:tc>
      </w:tr>
      <w:tr w:rsidR="00FE3AF7" w:rsidRPr="00521F0B" w:rsidTr="0037723A">
        <w:tc>
          <w:tcPr>
            <w:tcW w:w="4161" w:type="dxa"/>
            <w:shd w:val="clear" w:color="auto" w:fill="auto"/>
          </w:tcPr>
          <w:p w:rsidR="00FE3AF7" w:rsidRDefault="00FE3AF7" w:rsidP="002B1F72">
            <w:pPr>
              <w:spacing w:after="2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Dosage of medications</w:t>
            </w:r>
            <w:r w:rsidRPr="007C5C59">
              <w:rPr>
                <w:rFonts w:ascii="Arial" w:hAnsi="Arial" w:cs="Arial"/>
                <w:vertAlign w:val="superscript"/>
              </w:rPr>
              <w:t>†</w:t>
            </w:r>
          </w:p>
          <w:p w:rsidR="00FE3AF7" w:rsidRDefault="00FE3AF7" w:rsidP="00C23910">
            <w:pPr>
              <w:spacing w:after="20" w:line="240" w:lineRule="auto"/>
              <w:ind w:left="284"/>
              <w:jc w:val="both"/>
              <w:rPr>
                <w:rFonts w:ascii="Arial" w:hAnsi="Arial" w:cs="Arial"/>
              </w:rPr>
            </w:pPr>
            <w:r w:rsidRPr="00C23910">
              <w:rPr>
                <w:rFonts w:ascii="Arial" w:hAnsi="Arial" w:cs="Arial"/>
              </w:rPr>
              <w:t>Prednisolone</w:t>
            </w:r>
            <w:r>
              <w:rPr>
                <w:rFonts w:ascii="Arial" w:hAnsi="Arial" w:cs="Arial"/>
              </w:rPr>
              <w:t xml:space="preserve"> 5 mg</w:t>
            </w:r>
          </w:p>
          <w:p w:rsidR="00FE3AF7" w:rsidRDefault="00FE3AF7" w:rsidP="0068339F">
            <w:pPr>
              <w:spacing w:after="20" w:line="240" w:lineRule="auto"/>
              <w:ind w:left="284"/>
              <w:jc w:val="both"/>
              <w:rPr>
                <w:rFonts w:ascii="Arial" w:hAnsi="Arial" w:cs="Arial"/>
              </w:rPr>
            </w:pPr>
            <w:r w:rsidRPr="00C23910">
              <w:rPr>
                <w:rFonts w:ascii="Arial" w:hAnsi="Arial" w:cs="Arial"/>
              </w:rPr>
              <w:t>Prednisolone</w:t>
            </w:r>
            <w:r>
              <w:rPr>
                <w:rFonts w:ascii="Arial" w:hAnsi="Arial" w:cs="Arial"/>
              </w:rPr>
              <w:t xml:space="preserve"> 7.5 mg</w:t>
            </w:r>
          </w:p>
          <w:p w:rsidR="00FE3AF7" w:rsidRDefault="00FE3AF7" w:rsidP="00435DE4">
            <w:pPr>
              <w:spacing w:after="20" w:line="240" w:lineRule="auto"/>
              <w:ind w:left="284"/>
              <w:jc w:val="both"/>
              <w:rPr>
                <w:rFonts w:ascii="Arial" w:hAnsi="Arial" w:cs="Arial"/>
              </w:rPr>
            </w:pPr>
            <w:r w:rsidRPr="00C23910">
              <w:rPr>
                <w:rFonts w:ascii="Arial" w:hAnsi="Arial" w:cs="Arial"/>
              </w:rPr>
              <w:t>Prednisolone</w:t>
            </w:r>
            <w:r>
              <w:rPr>
                <w:rFonts w:ascii="Arial" w:hAnsi="Arial" w:cs="Arial"/>
              </w:rPr>
              <w:t xml:space="preserve"> 10 mg</w:t>
            </w:r>
          </w:p>
          <w:p w:rsidR="00FE3AF7" w:rsidRDefault="00FE3AF7" w:rsidP="00A058D8">
            <w:pPr>
              <w:spacing w:after="20" w:line="240" w:lineRule="auto"/>
              <w:ind w:left="284"/>
              <w:jc w:val="both"/>
              <w:rPr>
                <w:rFonts w:ascii="Arial" w:hAnsi="Arial" w:cs="Arial"/>
              </w:rPr>
            </w:pPr>
            <w:r w:rsidRPr="00C23910">
              <w:rPr>
                <w:rFonts w:ascii="Arial" w:hAnsi="Arial" w:cs="Arial"/>
              </w:rPr>
              <w:t>Prednisolone</w:t>
            </w:r>
            <w:r>
              <w:rPr>
                <w:rFonts w:ascii="Arial" w:hAnsi="Arial" w:cs="Arial"/>
              </w:rPr>
              <w:t xml:space="preserve"> 15 mg</w:t>
            </w:r>
          </w:p>
          <w:p w:rsidR="00FE3AF7" w:rsidRDefault="00FE3AF7" w:rsidP="00A058D8">
            <w:pPr>
              <w:spacing w:after="20" w:line="240" w:lineRule="auto"/>
              <w:ind w:left="284"/>
              <w:jc w:val="both"/>
              <w:rPr>
                <w:rFonts w:ascii="Arial" w:hAnsi="Arial" w:cs="Arial"/>
              </w:rPr>
            </w:pPr>
            <w:r w:rsidRPr="00C23910">
              <w:rPr>
                <w:rFonts w:ascii="Arial" w:hAnsi="Arial" w:cs="Arial"/>
              </w:rPr>
              <w:t>Prednisolone</w:t>
            </w:r>
            <w:r>
              <w:rPr>
                <w:rFonts w:ascii="Arial" w:hAnsi="Arial" w:cs="Arial"/>
              </w:rPr>
              <w:t xml:space="preserve"> 20 mg</w:t>
            </w:r>
          </w:p>
          <w:p w:rsidR="00FE3AF7" w:rsidRDefault="00FE3AF7" w:rsidP="00A058D8">
            <w:pPr>
              <w:spacing w:after="20" w:line="240" w:lineRule="auto"/>
              <w:ind w:left="284"/>
              <w:jc w:val="both"/>
              <w:rPr>
                <w:rFonts w:ascii="Arial" w:hAnsi="Arial" w:cs="Arial"/>
              </w:rPr>
            </w:pPr>
            <w:r w:rsidRPr="00C23910">
              <w:rPr>
                <w:rFonts w:ascii="Arial" w:hAnsi="Arial" w:cs="Arial"/>
              </w:rPr>
              <w:t>Prednisolone</w:t>
            </w:r>
            <w:r>
              <w:rPr>
                <w:rFonts w:ascii="Arial" w:hAnsi="Arial" w:cs="Arial"/>
              </w:rPr>
              <w:t xml:space="preserve"> 30 mg</w:t>
            </w:r>
          </w:p>
          <w:p w:rsidR="00FE3AF7" w:rsidRDefault="00FE3AF7" w:rsidP="003054FB">
            <w:pPr>
              <w:spacing w:after="20" w:line="240" w:lineRule="auto"/>
              <w:ind w:left="284"/>
              <w:rPr>
                <w:rFonts w:ascii="Arial" w:hAnsi="Arial" w:cs="Arial"/>
              </w:rPr>
            </w:pPr>
            <w:proofErr w:type="spellStart"/>
            <w:r w:rsidRPr="00C23910">
              <w:rPr>
                <w:rFonts w:ascii="Arial" w:hAnsi="Arial" w:cs="Arial"/>
              </w:rPr>
              <w:lastRenderedPageBreak/>
              <w:t>Hydroxychloroquine</w:t>
            </w:r>
            <w:proofErr w:type="spellEnd"/>
            <w:r>
              <w:rPr>
                <w:rFonts w:ascii="Arial" w:hAnsi="Arial" w:cs="Arial"/>
              </w:rPr>
              <w:t xml:space="preserve"> 100 mg</w:t>
            </w:r>
          </w:p>
          <w:p w:rsidR="00FE3AF7" w:rsidRDefault="00FE3AF7" w:rsidP="003054FB">
            <w:pPr>
              <w:spacing w:after="20" w:line="240" w:lineRule="auto"/>
              <w:ind w:left="284"/>
              <w:rPr>
                <w:rFonts w:ascii="Arial" w:hAnsi="Arial" w:cs="Arial"/>
              </w:rPr>
            </w:pPr>
            <w:proofErr w:type="spellStart"/>
            <w:r w:rsidRPr="00C23910">
              <w:rPr>
                <w:rFonts w:ascii="Arial" w:hAnsi="Arial" w:cs="Arial"/>
              </w:rPr>
              <w:t>Hydroxychloroquine</w:t>
            </w:r>
            <w:proofErr w:type="spellEnd"/>
            <w:r>
              <w:rPr>
                <w:rFonts w:ascii="Arial" w:hAnsi="Arial" w:cs="Arial"/>
              </w:rPr>
              <w:t xml:space="preserve"> 200 mg</w:t>
            </w:r>
          </w:p>
          <w:p w:rsidR="00FE3AF7" w:rsidRDefault="00FE3AF7" w:rsidP="003054FB">
            <w:pPr>
              <w:spacing w:after="20" w:line="240" w:lineRule="auto"/>
              <w:ind w:left="284"/>
              <w:rPr>
                <w:rFonts w:ascii="Arial" w:hAnsi="Arial" w:cs="Arial"/>
              </w:rPr>
            </w:pPr>
            <w:proofErr w:type="spellStart"/>
            <w:r w:rsidRPr="00C23910">
              <w:rPr>
                <w:rFonts w:ascii="Arial" w:hAnsi="Arial" w:cs="Arial"/>
              </w:rPr>
              <w:t>Hydroxychloroquine</w:t>
            </w:r>
            <w:proofErr w:type="spellEnd"/>
            <w:r>
              <w:rPr>
                <w:rFonts w:ascii="Arial" w:hAnsi="Arial" w:cs="Arial"/>
              </w:rPr>
              <w:t xml:space="preserve"> 300 mg</w:t>
            </w:r>
          </w:p>
          <w:p w:rsidR="00FE3AF7" w:rsidRDefault="00FE3AF7" w:rsidP="003054FB">
            <w:pPr>
              <w:spacing w:after="20" w:line="240" w:lineRule="auto"/>
              <w:ind w:left="284"/>
              <w:rPr>
                <w:rFonts w:ascii="Arial" w:hAnsi="Arial" w:cs="Arial"/>
              </w:rPr>
            </w:pPr>
            <w:proofErr w:type="spellStart"/>
            <w:r w:rsidRPr="00C23910">
              <w:rPr>
                <w:rFonts w:ascii="Arial" w:hAnsi="Arial" w:cs="Arial"/>
              </w:rPr>
              <w:t>Hydroxychloroquine</w:t>
            </w:r>
            <w:proofErr w:type="spellEnd"/>
            <w:r>
              <w:rPr>
                <w:rFonts w:ascii="Arial" w:hAnsi="Arial" w:cs="Arial"/>
              </w:rPr>
              <w:t xml:space="preserve"> 400 mg</w:t>
            </w:r>
          </w:p>
          <w:p w:rsidR="00FE3AF7" w:rsidRPr="006D6847" w:rsidRDefault="00FE3AF7" w:rsidP="00EB3071">
            <w:pPr>
              <w:spacing w:after="20" w:line="240" w:lineRule="auto"/>
              <w:ind w:left="284"/>
              <w:rPr>
                <w:rFonts w:ascii="Arial" w:hAnsi="Arial" w:cs="Arial"/>
              </w:rPr>
            </w:pPr>
            <w:r w:rsidRPr="00C23910">
              <w:rPr>
                <w:rFonts w:ascii="Arial" w:hAnsi="Arial" w:cs="Arial"/>
              </w:rPr>
              <w:t>Azathioprine</w:t>
            </w:r>
            <w:r>
              <w:rPr>
                <w:rFonts w:ascii="Arial" w:hAnsi="Arial" w:cs="Arial"/>
              </w:rPr>
              <w:t xml:space="preserve"> 50 mg</w:t>
            </w:r>
            <w:r>
              <w:rPr>
                <w:rFonts w:ascii="Arial" w:hAnsi="Arial" w:cs="Arial"/>
              </w:rPr>
              <w:br/>
            </w:r>
            <w:r w:rsidRPr="00C23910">
              <w:rPr>
                <w:rFonts w:ascii="Arial" w:hAnsi="Arial" w:cs="Arial"/>
              </w:rPr>
              <w:t>Azathioprine</w:t>
            </w:r>
            <w:r>
              <w:rPr>
                <w:rFonts w:ascii="Arial" w:hAnsi="Arial" w:cs="Arial"/>
              </w:rPr>
              <w:t xml:space="preserve"> 75 mg</w:t>
            </w:r>
            <w:r>
              <w:rPr>
                <w:rFonts w:ascii="Arial" w:hAnsi="Arial" w:cs="Arial"/>
              </w:rPr>
              <w:br/>
            </w:r>
            <w:r w:rsidRPr="00C23910">
              <w:rPr>
                <w:rFonts w:ascii="Arial" w:hAnsi="Arial" w:cs="Arial"/>
              </w:rPr>
              <w:t>Azathioprine</w:t>
            </w:r>
            <w:r>
              <w:rPr>
                <w:rFonts w:ascii="Arial" w:hAnsi="Arial" w:cs="Arial"/>
              </w:rPr>
              <w:t xml:space="preserve"> 100 mg</w:t>
            </w:r>
            <w:r>
              <w:rPr>
                <w:rFonts w:ascii="Arial" w:hAnsi="Arial" w:cs="Arial"/>
              </w:rPr>
              <w:br/>
            </w:r>
            <w:r w:rsidRPr="00C23910">
              <w:rPr>
                <w:rFonts w:ascii="Arial" w:hAnsi="Arial" w:cs="Arial"/>
              </w:rPr>
              <w:t>Azathioprine</w:t>
            </w:r>
            <w:r>
              <w:rPr>
                <w:rFonts w:ascii="Arial" w:hAnsi="Arial" w:cs="Arial"/>
              </w:rPr>
              <w:t xml:space="preserve"> 150 mg</w:t>
            </w:r>
            <w:r>
              <w:rPr>
                <w:rFonts w:ascii="Arial" w:hAnsi="Arial" w:cs="Arial"/>
              </w:rPr>
              <w:br/>
            </w:r>
            <w:proofErr w:type="spellStart"/>
            <w:r>
              <w:rPr>
                <w:rFonts w:ascii="Arial" w:hAnsi="Arial" w:cs="Arial"/>
              </w:rPr>
              <w:t>Loratadine</w:t>
            </w:r>
            <w:proofErr w:type="spellEnd"/>
            <w:r>
              <w:rPr>
                <w:rFonts w:ascii="Arial" w:hAnsi="Arial" w:cs="Arial"/>
              </w:rPr>
              <w:t xml:space="preserve"> 10 mg</w:t>
            </w:r>
          </w:p>
        </w:tc>
        <w:tc>
          <w:tcPr>
            <w:tcW w:w="1672" w:type="dxa"/>
            <w:shd w:val="clear" w:color="auto" w:fill="auto"/>
          </w:tcPr>
          <w:p w:rsidR="00FE3AF7" w:rsidRDefault="00FE3A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</w:p>
          <w:p w:rsidR="00FE3AF7" w:rsidRDefault="00FE3A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  <w:p w:rsidR="00FE3AF7" w:rsidRDefault="00FE3A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FE3AF7" w:rsidRDefault="00FE3A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  <w:p w:rsidR="00FE3AF7" w:rsidRDefault="00FE3AF7" w:rsidP="009309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br/>
              <w:t>2</w:t>
            </w:r>
            <w:r>
              <w:rPr>
                <w:rFonts w:ascii="Arial" w:hAnsi="Arial" w:cs="Arial"/>
              </w:rPr>
              <w:br/>
              <w:t>2</w:t>
            </w:r>
          </w:p>
          <w:p w:rsidR="00FE3AF7" w:rsidRPr="000E50B0" w:rsidRDefault="00FE3AF7" w:rsidP="009309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</w:t>
            </w:r>
            <w:r>
              <w:rPr>
                <w:rFonts w:ascii="Arial" w:hAnsi="Arial" w:cs="Arial"/>
              </w:rPr>
              <w:br/>
              <w:t>34</w:t>
            </w:r>
            <w:r>
              <w:rPr>
                <w:rFonts w:ascii="Arial" w:hAnsi="Arial" w:cs="Arial"/>
              </w:rPr>
              <w:br/>
              <w:t>1</w:t>
            </w:r>
            <w:r>
              <w:rPr>
                <w:rFonts w:ascii="Arial" w:hAnsi="Arial" w:cs="Arial"/>
              </w:rPr>
              <w:br/>
              <w:t>9</w:t>
            </w:r>
            <w:r>
              <w:rPr>
                <w:rFonts w:ascii="Arial" w:hAnsi="Arial" w:cs="Arial"/>
              </w:rPr>
              <w:br/>
              <w:t>8</w:t>
            </w:r>
            <w:r>
              <w:rPr>
                <w:rFonts w:ascii="Arial" w:hAnsi="Arial" w:cs="Arial"/>
              </w:rPr>
              <w:br/>
              <w:t>2</w:t>
            </w:r>
            <w:r>
              <w:rPr>
                <w:rFonts w:ascii="Arial" w:hAnsi="Arial" w:cs="Arial"/>
              </w:rPr>
              <w:br/>
              <w:t>6</w:t>
            </w:r>
            <w:r>
              <w:rPr>
                <w:rFonts w:ascii="Arial" w:hAnsi="Arial" w:cs="Arial"/>
              </w:rPr>
              <w:br/>
              <w:t>2</w:t>
            </w:r>
            <w:r>
              <w:rPr>
                <w:rFonts w:ascii="Arial" w:hAnsi="Arial" w:cs="Arial"/>
              </w:rPr>
              <w:br/>
              <w:t>1</w:t>
            </w:r>
          </w:p>
        </w:tc>
        <w:tc>
          <w:tcPr>
            <w:tcW w:w="1675" w:type="dxa"/>
            <w:shd w:val="clear" w:color="auto" w:fill="auto"/>
            <w:vAlign w:val="center"/>
          </w:tcPr>
          <w:p w:rsidR="00FE3AF7" w:rsidRPr="00521F0B" w:rsidRDefault="00FE3A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lastRenderedPageBreak/>
              <w:t>-</w:t>
            </w:r>
          </w:p>
        </w:tc>
        <w:tc>
          <w:tcPr>
            <w:tcW w:w="1626" w:type="dxa"/>
            <w:vAlign w:val="center"/>
          </w:tcPr>
          <w:p w:rsidR="00FE3AF7" w:rsidRPr="00521F0B" w:rsidRDefault="00FE3AF7" w:rsidP="00334A66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>-</w:t>
            </w:r>
          </w:p>
        </w:tc>
      </w:tr>
      <w:tr w:rsidR="008008F7" w:rsidRPr="00521F0B" w:rsidTr="00EB3071">
        <w:trPr>
          <w:trHeight w:val="1469"/>
        </w:trPr>
        <w:tc>
          <w:tcPr>
            <w:tcW w:w="4161" w:type="dxa"/>
            <w:shd w:val="clear" w:color="auto" w:fill="auto"/>
          </w:tcPr>
          <w:p w:rsidR="008008F7" w:rsidRDefault="008008F7" w:rsidP="002B1F72">
            <w:pPr>
              <w:spacing w:after="2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lastRenderedPageBreak/>
              <w:t>Clinical features</w:t>
            </w:r>
          </w:p>
          <w:p w:rsidR="008008F7" w:rsidRDefault="008008F7" w:rsidP="00E61C5C">
            <w:pPr>
              <w:spacing w:after="20" w:line="240" w:lineRule="auto"/>
              <w:ind w:left="318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pus nephritis</w:t>
            </w:r>
          </w:p>
          <w:p w:rsidR="008008F7" w:rsidRDefault="008008F7" w:rsidP="00E61C5C">
            <w:pPr>
              <w:spacing w:after="20" w:line="240" w:lineRule="auto"/>
              <w:ind w:left="318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kin manifestations</w:t>
            </w:r>
          </w:p>
          <w:p w:rsidR="008008F7" w:rsidRDefault="008008F7" w:rsidP="00E61C5C">
            <w:pPr>
              <w:spacing w:after="20" w:line="240" w:lineRule="auto"/>
              <w:ind w:left="318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diac involvement</w:t>
            </w:r>
          </w:p>
          <w:p w:rsidR="008008F7" w:rsidRPr="00E61C5C" w:rsidRDefault="008008F7" w:rsidP="00EB3071">
            <w:pPr>
              <w:spacing w:after="20" w:line="240" w:lineRule="auto"/>
              <w:ind w:left="318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logic manifestations</w:t>
            </w:r>
          </w:p>
        </w:tc>
        <w:tc>
          <w:tcPr>
            <w:tcW w:w="1672" w:type="dxa"/>
            <w:shd w:val="clear" w:color="auto" w:fill="auto"/>
          </w:tcPr>
          <w:p w:rsidR="008008F7" w:rsidRDefault="008008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</w:p>
          <w:p w:rsidR="008008F7" w:rsidRDefault="008008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  <w:p w:rsidR="008008F7" w:rsidRDefault="008008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  <w:p w:rsidR="008008F7" w:rsidRDefault="008008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  <w:p w:rsidR="008008F7" w:rsidRDefault="008008F7" w:rsidP="002B1F72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675" w:type="dxa"/>
            <w:shd w:val="clear" w:color="auto" w:fill="auto"/>
            <w:vAlign w:val="center"/>
          </w:tcPr>
          <w:p w:rsidR="008008F7" w:rsidRPr="00521F0B" w:rsidRDefault="008008F7" w:rsidP="00334A66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>-</w:t>
            </w:r>
          </w:p>
        </w:tc>
        <w:tc>
          <w:tcPr>
            <w:tcW w:w="1626" w:type="dxa"/>
            <w:vAlign w:val="center"/>
          </w:tcPr>
          <w:p w:rsidR="008008F7" w:rsidRPr="00521F0B" w:rsidRDefault="008008F7" w:rsidP="00334A66">
            <w:pPr>
              <w:spacing w:after="20" w:line="240" w:lineRule="auto"/>
              <w:jc w:val="center"/>
              <w:rPr>
                <w:rFonts w:ascii="Arial" w:hAnsi="Arial" w:cs="Arial"/>
              </w:rPr>
            </w:pPr>
            <w:r w:rsidRPr="00521F0B">
              <w:rPr>
                <w:rFonts w:ascii="Arial" w:hAnsi="Arial" w:cs="Arial"/>
              </w:rPr>
              <w:t>-</w:t>
            </w:r>
          </w:p>
        </w:tc>
      </w:tr>
    </w:tbl>
    <w:p w:rsidR="00EB032D" w:rsidRPr="00EB6E29" w:rsidRDefault="00EB032D" w:rsidP="00411C14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*Number of patients with treatment data: 49</w:t>
      </w:r>
      <w:r w:rsidR="00411C14">
        <w:rPr>
          <w:rFonts w:ascii="Arial" w:hAnsi="Arial" w:cs="Arial"/>
        </w:rPr>
        <w:t xml:space="preserve">; </w:t>
      </w:r>
      <w:r w:rsidR="007C5C59" w:rsidRPr="007C5C59">
        <w:rPr>
          <w:rFonts w:ascii="Arial" w:hAnsi="Arial" w:cs="Arial"/>
          <w:vertAlign w:val="superscript"/>
        </w:rPr>
        <w:t>†</w:t>
      </w:r>
      <w:r w:rsidR="00411C14">
        <w:rPr>
          <w:rFonts w:ascii="Arial" w:hAnsi="Arial" w:cs="Arial"/>
        </w:rPr>
        <w:t>Number of patients with a</w:t>
      </w:r>
      <w:r w:rsidR="00411C14" w:rsidRPr="00521F0B">
        <w:rPr>
          <w:rFonts w:ascii="Arial" w:hAnsi="Arial" w:cs="Arial"/>
        </w:rPr>
        <w:t>zathioprine</w:t>
      </w:r>
      <w:r w:rsidR="00411C14">
        <w:rPr>
          <w:rFonts w:ascii="Arial" w:hAnsi="Arial" w:cs="Arial"/>
        </w:rPr>
        <w:t xml:space="preserve"> dosage</w:t>
      </w:r>
      <w:r w:rsidR="00411C14">
        <w:rPr>
          <w:rFonts w:ascii="Arial" w:hAnsi="Arial" w:cs="Arial"/>
        </w:rPr>
        <w:br/>
        <w:t xml:space="preserve">data: </w:t>
      </w:r>
      <w:r w:rsidR="00E46D2D">
        <w:rPr>
          <w:rFonts w:ascii="Arial" w:hAnsi="Arial" w:cs="Arial"/>
        </w:rPr>
        <w:t>18</w:t>
      </w:r>
    </w:p>
    <w:p w:rsidR="00EB032D" w:rsidRDefault="00EB032D" w:rsidP="00EB032D">
      <w:pPr>
        <w:rPr>
          <w:rFonts w:ascii="Arial" w:hAnsi="Arial" w:cs="Arial"/>
          <w:lang w:val="en-MY"/>
        </w:rPr>
      </w:pPr>
    </w:p>
    <w:p w:rsidR="00EB032D" w:rsidRDefault="00EB032D" w:rsidP="00EB032D">
      <w:pPr>
        <w:rPr>
          <w:rFonts w:ascii="Arial" w:hAnsi="Arial" w:cs="Arial"/>
          <w:lang w:val="en-MY"/>
        </w:rPr>
      </w:pPr>
    </w:p>
    <w:p w:rsidR="00EB032D" w:rsidRDefault="00EB032D" w:rsidP="00EB032D">
      <w:pPr>
        <w:rPr>
          <w:rFonts w:ascii="Arial" w:hAnsi="Arial" w:cs="Arial"/>
          <w:lang w:val="en-MY"/>
        </w:rPr>
      </w:pPr>
    </w:p>
    <w:p w:rsidR="00EB032D" w:rsidRDefault="00EB032D" w:rsidP="00EB032D">
      <w:pPr>
        <w:rPr>
          <w:rFonts w:ascii="Arial" w:hAnsi="Arial" w:cs="Arial"/>
          <w:lang w:val="en-MY"/>
        </w:rPr>
      </w:pPr>
    </w:p>
    <w:p w:rsidR="00EB032D" w:rsidRDefault="00EB032D" w:rsidP="00EB032D">
      <w:pPr>
        <w:rPr>
          <w:rFonts w:ascii="Arial" w:hAnsi="Arial" w:cs="Arial"/>
          <w:lang w:val="en-MY"/>
        </w:rPr>
      </w:pPr>
    </w:p>
    <w:p w:rsidR="00A0795E" w:rsidRDefault="00A0795E" w:rsidP="00EB032D">
      <w:pPr>
        <w:rPr>
          <w:rFonts w:ascii="Arial" w:hAnsi="Arial" w:cs="Arial"/>
          <w:lang w:val="en-MY"/>
        </w:rPr>
      </w:pPr>
    </w:p>
    <w:p w:rsidR="00A0795E" w:rsidRDefault="00A0795E" w:rsidP="00EB032D">
      <w:pPr>
        <w:rPr>
          <w:rFonts w:ascii="Arial" w:hAnsi="Arial" w:cs="Arial"/>
          <w:lang w:val="en-MY"/>
        </w:rPr>
      </w:pPr>
    </w:p>
    <w:p w:rsidR="00A0795E" w:rsidRDefault="00A0795E" w:rsidP="00EB032D">
      <w:pPr>
        <w:rPr>
          <w:rFonts w:ascii="Arial" w:hAnsi="Arial" w:cs="Arial"/>
          <w:lang w:val="en-MY"/>
        </w:rPr>
      </w:pPr>
    </w:p>
    <w:p w:rsidR="00A0795E" w:rsidRDefault="00A0795E" w:rsidP="00EB032D">
      <w:pPr>
        <w:rPr>
          <w:rFonts w:ascii="Arial" w:hAnsi="Arial" w:cs="Arial"/>
          <w:lang w:val="en-MY"/>
        </w:rPr>
      </w:pPr>
    </w:p>
    <w:p w:rsidR="00A0795E" w:rsidRDefault="00A0795E" w:rsidP="00EB032D">
      <w:pPr>
        <w:rPr>
          <w:rFonts w:ascii="Arial" w:hAnsi="Arial" w:cs="Arial"/>
          <w:lang w:val="en-MY"/>
        </w:rPr>
      </w:pPr>
    </w:p>
    <w:p w:rsidR="00A0795E" w:rsidRDefault="00A0795E" w:rsidP="00EB032D">
      <w:pPr>
        <w:rPr>
          <w:rFonts w:ascii="Arial" w:hAnsi="Arial" w:cs="Arial"/>
          <w:lang w:val="en-MY"/>
        </w:rPr>
      </w:pPr>
    </w:p>
    <w:p w:rsidR="00A0795E" w:rsidRDefault="00A0795E" w:rsidP="00EB032D">
      <w:pPr>
        <w:rPr>
          <w:rFonts w:ascii="Arial" w:hAnsi="Arial" w:cs="Arial"/>
          <w:lang w:val="en-MY"/>
        </w:rPr>
      </w:pPr>
    </w:p>
    <w:p w:rsidR="00A0795E" w:rsidRDefault="00A0795E" w:rsidP="00EB032D">
      <w:pPr>
        <w:rPr>
          <w:rFonts w:ascii="Arial" w:hAnsi="Arial" w:cs="Arial"/>
          <w:lang w:val="en-MY"/>
        </w:rPr>
      </w:pPr>
    </w:p>
    <w:p w:rsidR="00A0795E" w:rsidRDefault="00A0795E" w:rsidP="00EB032D">
      <w:pPr>
        <w:rPr>
          <w:rFonts w:ascii="Arial" w:hAnsi="Arial" w:cs="Arial"/>
          <w:lang w:val="en-MY"/>
        </w:rPr>
      </w:pPr>
    </w:p>
    <w:p w:rsidR="00A0795E" w:rsidRDefault="00A0795E" w:rsidP="00EB032D">
      <w:pPr>
        <w:rPr>
          <w:rFonts w:ascii="Arial" w:hAnsi="Arial" w:cs="Arial"/>
          <w:lang w:val="en-MY"/>
        </w:rPr>
      </w:pPr>
    </w:p>
    <w:p w:rsidR="00A0795E" w:rsidRDefault="00A0795E" w:rsidP="00EB032D">
      <w:pPr>
        <w:rPr>
          <w:rFonts w:ascii="Arial" w:hAnsi="Arial" w:cs="Arial"/>
          <w:lang w:val="en-MY"/>
        </w:rPr>
      </w:pPr>
    </w:p>
    <w:p w:rsidR="00A0795E" w:rsidRDefault="00A0795E" w:rsidP="00EB032D">
      <w:pPr>
        <w:rPr>
          <w:rFonts w:ascii="Arial" w:hAnsi="Arial" w:cs="Arial"/>
          <w:lang w:val="en-MY"/>
        </w:rPr>
      </w:pPr>
    </w:p>
    <w:p w:rsidR="00A0795E" w:rsidRDefault="00A0795E" w:rsidP="00EB032D">
      <w:pPr>
        <w:rPr>
          <w:rFonts w:ascii="Arial" w:hAnsi="Arial" w:cs="Arial"/>
          <w:lang w:val="en-MY"/>
        </w:rPr>
      </w:pPr>
    </w:p>
    <w:p w:rsidR="00A0795E" w:rsidRDefault="00A0795E" w:rsidP="00EB032D">
      <w:pPr>
        <w:rPr>
          <w:rFonts w:ascii="Arial" w:hAnsi="Arial" w:cs="Arial"/>
          <w:lang w:val="en-MY"/>
        </w:rPr>
      </w:pPr>
    </w:p>
    <w:p w:rsidR="00A0795E" w:rsidRDefault="00A0795E" w:rsidP="00EB032D">
      <w:pPr>
        <w:rPr>
          <w:rFonts w:ascii="Arial" w:hAnsi="Arial" w:cs="Arial"/>
          <w:lang w:val="en-MY"/>
        </w:rPr>
      </w:pPr>
    </w:p>
    <w:p w:rsidR="00EB032D" w:rsidRDefault="00EB032D" w:rsidP="00EB032D">
      <w:pPr>
        <w:rPr>
          <w:rFonts w:ascii="Arial" w:hAnsi="Arial" w:cs="Arial"/>
          <w:lang w:val="en-MY"/>
        </w:rPr>
      </w:pPr>
    </w:p>
    <w:p w:rsidR="00EB032D" w:rsidRPr="009173D6" w:rsidRDefault="00EB032D" w:rsidP="00EB032D">
      <w:pPr>
        <w:spacing w:after="0" w:line="240" w:lineRule="auto"/>
        <w:contextualSpacing/>
        <w:jc w:val="both"/>
        <w:rPr>
          <w:rFonts w:ascii="Arial" w:hAnsi="Arial" w:cs="Arial"/>
          <w:lang w:val="en-MY"/>
        </w:rPr>
      </w:pPr>
      <w:proofErr w:type="gramStart"/>
      <w:r>
        <w:rPr>
          <w:rFonts w:ascii="Arial" w:hAnsi="Arial" w:cs="Arial"/>
          <w:b/>
          <w:lang w:val="en-MY"/>
        </w:rPr>
        <w:lastRenderedPageBreak/>
        <w:t>Supplementary Table 2.</w:t>
      </w:r>
      <w:proofErr w:type="gramEnd"/>
      <w:r>
        <w:rPr>
          <w:rFonts w:ascii="Arial" w:hAnsi="Arial" w:cs="Arial"/>
          <w:b/>
          <w:lang w:val="en-MY"/>
        </w:rPr>
        <w:t xml:space="preserve"> </w:t>
      </w:r>
      <w:r w:rsidRPr="009173D6">
        <w:rPr>
          <w:rFonts w:ascii="Arial" w:hAnsi="Arial" w:cs="Arial"/>
          <w:lang w:val="en-MY"/>
        </w:rPr>
        <w:t>List of genes positively (r</w:t>
      </w:r>
      <w:bookmarkStart w:id="0" w:name="_GoBack"/>
      <w:bookmarkEnd w:id="0"/>
      <w:r w:rsidRPr="009173D6">
        <w:rPr>
          <w:rFonts w:ascii="Arial" w:hAnsi="Arial" w:cs="Arial"/>
          <w:lang w:val="en-MY"/>
        </w:rPr>
        <w:t xml:space="preserve">&gt;0.75) or negatively (r&lt;-0.75) associated with </w:t>
      </w:r>
      <w:r w:rsidRPr="009173D6">
        <w:rPr>
          <w:rFonts w:ascii="Arial" w:hAnsi="Arial" w:cs="Arial"/>
          <w:i/>
          <w:lang w:val="en-MY"/>
        </w:rPr>
        <w:t>IL6ST</w:t>
      </w:r>
      <w:r w:rsidRPr="009173D6">
        <w:rPr>
          <w:rFonts w:ascii="Arial" w:hAnsi="Arial" w:cs="Arial"/>
          <w:lang w:val="en-MY"/>
        </w:rPr>
        <w:t xml:space="preserve"> expression in SLE patients</w:t>
      </w:r>
      <w:r>
        <w:rPr>
          <w:rFonts w:ascii="Arial" w:hAnsi="Arial" w:cs="Arial"/>
          <w:lang w:val="en-MY"/>
        </w:rPr>
        <w:t xml:space="preserve"> (n=9)</w:t>
      </w:r>
      <w:r w:rsidRPr="009173D6">
        <w:rPr>
          <w:rFonts w:ascii="Arial" w:hAnsi="Arial" w:cs="Arial"/>
          <w:lang w:val="en-MY"/>
        </w:rPr>
        <w:t xml:space="preserve"> </w:t>
      </w:r>
      <w:r>
        <w:rPr>
          <w:rFonts w:ascii="Arial" w:hAnsi="Arial" w:cs="Arial"/>
          <w:lang w:val="en-MY"/>
        </w:rPr>
        <w:t xml:space="preserve">at resting and anti-CD3-stimulated states </w:t>
      </w:r>
      <w:r w:rsidRPr="009173D6">
        <w:rPr>
          <w:rFonts w:ascii="Arial" w:hAnsi="Arial" w:cs="Arial"/>
          <w:lang w:val="en-MY"/>
        </w:rPr>
        <w:t>derived from GSE1057 GEP dataset</w:t>
      </w:r>
      <w:r>
        <w:rPr>
          <w:rFonts w:ascii="Arial" w:hAnsi="Arial" w:cs="Arial"/>
          <w:lang w:val="en-MY"/>
        </w:rPr>
        <w:t>.</w:t>
      </w:r>
    </w:p>
    <w:p w:rsidR="00EB032D" w:rsidRDefault="00EB032D" w:rsidP="00EB032D">
      <w:pPr>
        <w:spacing w:after="0" w:line="240" w:lineRule="auto"/>
        <w:contextualSpacing/>
        <w:rPr>
          <w:rFonts w:ascii="Arial" w:hAnsi="Arial" w:cs="Arial"/>
          <w:lang w:val="en-MY"/>
        </w:rPr>
      </w:pPr>
    </w:p>
    <w:tbl>
      <w:tblPr>
        <w:tblW w:w="866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1"/>
        <w:gridCol w:w="98"/>
        <w:gridCol w:w="1752"/>
        <w:gridCol w:w="233"/>
        <w:gridCol w:w="5528"/>
      </w:tblGrid>
      <w:tr w:rsidR="00EB032D" w:rsidRPr="006F0CF2" w:rsidTr="002B1F72">
        <w:trPr>
          <w:trHeight w:val="290"/>
        </w:trPr>
        <w:tc>
          <w:tcPr>
            <w:tcW w:w="8662" w:type="dxa"/>
            <w:gridSpan w:val="5"/>
            <w:shd w:val="clear" w:color="auto" w:fill="auto"/>
            <w:noWrap/>
            <w:vAlign w:val="bottom"/>
          </w:tcPr>
          <w:p w:rsidR="00EB032D" w:rsidRPr="007B76B1" w:rsidRDefault="00EB032D" w:rsidP="002B1F72">
            <w:pPr>
              <w:spacing w:after="0" w:line="240" w:lineRule="auto"/>
              <w:ind w:right="884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B76B1">
              <w:rPr>
                <w:rFonts w:ascii="Arial" w:hAnsi="Arial" w:cs="Arial"/>
                <w:b/>
                <w:sz w:val="20"/>
                <w:szCs w:val="20"/>
                <w:lang w:val="en-MY"/>
              </w:rPr>
              <w:t xml:space="preserve">List of genes positively associated with </w:t>
            </w:r>
            <w:r w:rsidRPr="007B76B1">
              <w:rPr>
                <w:rFonts w:ascii="Arial" w:hAnsi="Arial" w:cs="Arial"/>
                <w:b/>
                <w:i/>
                <w:sz w:val="20"/>
                <w:szCs w:val="20"/>
                <w:lang w:val="en-MY"/>
              </w:rPr>
              <w:t>IL6ST</w:t>
            </w:r>
            <w:r w:rsidRPr="007B76B1">
              <w:rPr>
                <w:rFonts w:ascii="Arial" w:hAnsi="Arial" w:cs="Arial"/>
                <w:b/>
                <w:sz w:val="20"/>
                <w:szCs w:val="20"/>
                <w:lang w:val="en-MY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  <w:lang w:val="en-MY"/>
              </w:rPr>
              <w:t xml:space="preserve">expression </w:t>
            </w:r>
            <w:r w:rsidRPr="007B76B1">
              <w:rPr>
                <w:rFonts w:ascii="Arial" w:hAnsi="Arial" w:cs="Arial"/>
                <w:b/>
                <w:sz w:val="20"/>
                <w:szCs w:val="20"/>
                <w:lang w:val="en-MY"/>
              </w:rPr>
              <w:t xml:space="preserve">(r&gt;0.75) </w:t>
            </w:r>
          </w:p>
        </w:tc>
      </w:tr>
      <w:tr w:rsidR="00EB032D" w:rsidRPr="006F0CF2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earson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</w:tcPr>
          <w:p w:rsidR="00EB032D" w:rsidRPr="00711D78" w:rsidRDefault="00EB032D" w:rsidP="002B1F72">
            <w:pPr>
              <w:spacing w:after="0" w:line="240" w:lineRule="auto"/>
              <w:ind w:right="884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ame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1588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GMN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gumain</w:t>
            </w:r>
            <w:proofErr w:type="spellEnd"/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1372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PW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printed in 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ader-Willi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ndrome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5344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6GALNAC6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6 (alpha-N-acetyl-neuraminyl-2,3-beta-galactosyl-1,3)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-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ylgalactosaminide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lpha-2,6-sialyltransferase 6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413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SD3B1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droxy-delta-5-steroid dehydrogenase, 3 beta- and steroi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ta-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merase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9143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MP10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trix 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llopeptidase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0 (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melysin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)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8326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TGA2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in, alpha 2 (CD49B, alpha 2 subunit of VLA-2 receptor)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0889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XRG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noid X receptor, gamma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3905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T1JP/MT1F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llothionein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J (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gene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llothionein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F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1973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MCX2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madillo repeat containing, X-linked 2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7803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CR7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C motif) receptor 7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0377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CL6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-cell CLL/lymphoma 6 (zinc finger protein 51)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7141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RT16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16 (focal non-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dermolytic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moplantar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oderma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523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CNT3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aminyl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-acetyl) 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ferase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, 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in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ype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4645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TN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tin</w:t>
            </w:r>
            <w:proofErr w:type="spellEnd"/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4221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RNA1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linergic receptor, nicotinic, alpha 1 (muscle)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0349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SPA8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t shock 70kDa protein 8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9787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FNAR2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eron (alpha, beta and omega) receptor 2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2334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PCA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ppocalcin</w:t>
            </w:r>
            <w:proofErr w:type="spellEnd"/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9776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SMF1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asome (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ome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cropain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inhibitor subunit 1 (PI31)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9025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MPDH2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 (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osine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onophosphate) dehydrogenase 2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6625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YB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-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b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eloblastosis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iral oncogene homolog (avian)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5311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DG2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dothelial differentiation, 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ophosphatidic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G-protein-couple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eptor, 2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0582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ELL2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L-like 2 (chicken)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0042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OL4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lar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4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9271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TGAE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grin, alpha E (antigen CD103, human mucosal lymphocyt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gen 1; alpha polypeptide)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6909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ICS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ribosylaminoimidazole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rboxylase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ribosylaminoimidazole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ccinocarboxamide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6799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OLD3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merase (DNA-directed), delta 3, accessory subunit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5241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AMP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io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ssociated, migratory cell protein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51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NADL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aD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(Drosophila)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2734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BLIM1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 binding LIM protein 1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7175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CF7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factor 7 (T-cell specific, HMG-box)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5866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CLN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cludin</w:t>
            </w:r>
            <w:proofErr w:type="spellEnd"/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0465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HRS3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hydrogenase/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uctase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DR family) member 3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8625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EPH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phaestin</w:t>
            </w:r>
            <w:proofErr w:type="spellEnd"/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549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PIL2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ylprolyl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merase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ophilin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-like 2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2906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CEA2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elongation factor A (SII), 2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0.811495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TN2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in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alpha 2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0869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GR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gesterone receptor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764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18orf1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some 18 open reading frame 1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5764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LAT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inogen activator, tissue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5362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ALL2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2 (Drosophila)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474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LCN4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loride channel 4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469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XK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K tyrosine kinase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0348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LDH5A1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dehyde dehydrogenase 5 family, member A1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succinate-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ialdehyde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hydrogenase)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606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YRIP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yosin VIIA and 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teracting protein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4626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ATH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herin</w:t>
            </w:r>
            <w:proofErr w:type="spellEnd"/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4065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EMA3E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a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, immunoglobulin domain (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, short basic domain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ed, (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aphorin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3E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328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OMER1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r homolog 1 (Drosophila)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2727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NORA32/</w:t>
            </w: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br/>
              <w:t>SNORA25/JOSD3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mall 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lar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NA, H/ACA box 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mall 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lar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NA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/ACA box 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sephin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 containing 3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1684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oblast growth factor receptor 1 (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related tyrosin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 2, Pfeiffer syndrome)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1635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IS3P1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is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obox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gene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0133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LCB1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lipase C, beta 1 (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inositide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specific)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0049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HGAP5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ho 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Pase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tivating protein 5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9253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SPA6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t shock 70kDa protein 6 (HSP70B')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9015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LP0-like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protein P0-like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8848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S10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protein S10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7581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NO2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olase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(gamma, neuronal)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6101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12orf24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some 12 open reading frame 24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099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MEPAI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rostate androgen induced RNA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9719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p junction protein, beta 1, 32kDa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6006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LJ20323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FLJ20323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5773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ETMAR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T domain and mariner 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sase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usion gene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4831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DHD2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HD domain containing 2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3317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NSL1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reonine synthase-like 1 (S. 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visiae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2588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TX3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xin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1334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TPKB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ositol 1,4,5-trisphosphate 3-kinase B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0505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PP2R2C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ein phosphatase 2 (formerly 2A), regulatory subunit B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mma isoform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9144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RIN3B/CNN2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lutamate receptor, 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notropic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N-methyl-D-aspartat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some 19 open reading frame 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D repea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main 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ponin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7584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SK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S domain containing serine/threonine kinase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7317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DM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renomedullin</w:t>
            </w:r>
            <w:proofErr w:type="spellEnd"/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694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VT1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licular lymphoma variant translocation 1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5862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HX34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H (Asp-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His) box polypeptide 34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5502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CF7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factor 7 (T-cell specific, HMG-box)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4977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FRKB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clear factor related to 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ppaB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nding protein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3995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OXB2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obox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2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2354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XN7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xin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0706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OC729998/</w:t>
            </w: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br/>
            </w: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LOC654007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elongation factor 1 gamma 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ge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milar to Elongatio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factor 1-gamma (EF-1-gamma) (eEF-1B gamma)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0.759653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GJ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J polypeptide, linker protein for immunoglobuli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 and mu polypeptides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5149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GA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inogen alpha chain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5037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ORBS2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rbin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SH3 domain containing 2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4999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KIV2L2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killer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ralicidic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tivity 2-like 2 (S. 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visiae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4471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TBP4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nt transforming growth factor beta binding protein 4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3304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TPKB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ositol 1,4,5-trisphosphate 3-kinase B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1118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AF4B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F4b RNA polymerase II, TATA box binding protei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TBP)-associated factor, 105kDa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0683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SPD1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t shock 60kDa protein 1 (</w:t>
            </w:r>
            <w:proofErr w:type="spellStart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peronin</w:t>
            </w:r>
            <w:proofErr w:type="spellEnd"/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B032D" w:rsidRPr="00711D78" w:rsidTr="002B1F72">
        <w:trPr>
          <w:trHeight w:val="290"/>
        </w:trPr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0256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NF40</w:t>
            </w:r>
          </w:p>
        </w:tc>
        <w:tc>
          <w:tcPr>
            <w:tcW w:w="5761" w:type="dxa"/>
            <w:gridSpan w:val="2"/>
            <w:shd w:val="clear" w:color="auto" w:fill="auto"/>
            <w:noWrap/>
            <w:vAlign w:val="bottom"/>
            <w:hideMark/>
          </w:tcPr>
          <w:p w:rsidR="00EB032D" w:rsidRPr="00711D78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D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ng finger protein 40</w:t>
            </w:r>
          </w:p>
        </w:tc>
      </w:tr>
      <w:tr w:rsidR="00EB032D" w:rsidRPr="006F0CF2" w:rsidTr="002B1F72">
        <w:trPr>
          <w:trHeight w:val="290"/>
        </w:trPr>
        <w:tc>
          <w:tcPr>
            <w:tcW w:w="8662" w:type="dxa"/>
            <w:gridSpan w:val="5"/>
            <w:shd w:val="clear" w:color="auto" w:fill="auto"/>
            <w:noWrap/>
            <w:vAlign w:val="bottom"/>
          </w:tcPr>
          <w:p w:rsidR="00EB032D" w:rsidRPr="007B76B1" w:rsidRDefault="00EB032D" w:rsidP="002B1F72">
            <w:pPr>
              <w:spacing w:after="0" w:line="240" w:lineRule="auto"/>
              <w:ind w:right="884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MY"/>
              </w:rPr>
              <w:br/>
            </w:r>
            <w:r w:rsidRPr="007B76B1">
              <w:rPr>
                <w:rFonts w:ascii="Arial" w:hAnsi="Arial" w:cs="Arial"/>
                <w:b/>
                <w:sz w:val="20"/>
                <w:szCs w:val="20"/>
                <w:lang w:val="en-MY"/>
              </w:rPr>
              <w:t xml:space="preserve">List of genes </w:t>
            </w:r>
            <w:r>
              <w:rPr>
                <w:rFonts w:ascii="Arial" w:hAnsi="Arial" w:cs="Arial"/>
                <w:b/>
                <w:sz w:val="20"/>
                <w:szCs w:val="20"/>
                <w:lang w:val="en-MY"/>
              </w:rPr>
              <w:t>negatively</w:t>
            </w:r>
            <w:r w:rsidRPr="007B76B1">
              <w:rPr>
                <w:rFonts w:ascii="Arial" w:hAnsi="Arial" w:cs="Arial"/>
                <w:b/>
                <w:sz w:val="20"/>
                <w:szCs w:val="20"/>
                <w:lang w:val="en-MY"/>
              </w:rPr>
              <w:t xml:space="preserve"> associated with </w:t>
            </w:r>
            <w:r w:rsidRPr="007B76B1">
              <w:rPr>
                <w:rFonts w:ascii="Arial" w:hAnsi="Arial" w:cs="Arial"/>
                <w:b/>
                <w:i/>
                <w:sz w:val="20"/>
                <w:szCs w:val="20"/>
                <w:lang w:val="en-MY"/>
              </w:rPr>
              <w:t>IL6ST</w:t>
            </w:r>
            <w:r>
              <w:rPr>
                <w:rFonts w:ascii="Arial" w:hAnsi="Arial" w:cs="Arial"/>
                <w:b/>
                <w:sz w:val="20"/>
                <w:szCs w:val="20"/>
                <w:lang w:val="en-MY"/>
              </w:rPr>
              <w:t xml:space="preserve"> expression (r&lt;-</w:t>
            </w:r>
            <w:r w:rsidRPr="007B76B1">
              <w:rPr>
                <w:rFonts w:ascii="Arial" w:hAnsi="Arial" w:cs="Arial"/>
                <w:b/>
                <w:sz w:val="20"/>
                <w:szCs w:val="20"/>
                <w:lang w:val="en-MY"/>
              </w:rPr>
              <w:t xml:space="preserve">0.75) 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earson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ame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64119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KRD36/</w:t>
            </w: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br/>
              <w:t>KIAA164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yrin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peat domain 36</w:t>
            </w:r>
            <w:r w:rsidRPr="003B6D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AA1641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60931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9R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9 receptor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46144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D63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3 molecule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43089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TGAX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in, alpha X (complement component 3 receptor 4 subunit)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26852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DC14A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DC14 cell division cycle 14 homolog A (S. </w:t>
            </w: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visiae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18905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OX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yl-Coenzyme A oxidase 1, </w:t>
            </w: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mitoyl</w:t>
            </w:r>
            <w:proofErr w:type="spellEnd"/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15686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3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32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13008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TRN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rophin</w:t>
            </w:r>
            <w:proofErr w:type="spellEnd"/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09158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BHD3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hydrolase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 containing 3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08288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10RA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10 receptor, alpha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06064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LSTN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syntenin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00034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LC34A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34 (sodium phosphate), member 1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99687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CF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ophil cytosolic factor 4, 40kDa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95628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AIR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ocyte-associated immunoglobulin-like receptor 1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91444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XD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 dimerization protein 1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87584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FATC3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clear factor of activated T-cells, cytoplasmic, </w:t>
            </w: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ineurin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dependent 3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81078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PS45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cuolar protein sorting 45 homolog (S. </w:t>
            </w: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visiae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80562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LP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yloid beta (A4) precursor-like protein 2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78629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-cell CLL/lymphoma 2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77903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UCA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cosidase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alpha-L- 1, tissue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77179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DD3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ucin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(gamma)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76917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K3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e/threonine kinase 38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74360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USB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uronidase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beta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74136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6orf10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some 6 open reading frame 106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72120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COA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clear receptor </w:t>
            </w: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activator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71201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PC1B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 related protein 2/3 complex, subunit 1B, 41kDa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64944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ENTG1/OS9/</w:t>
            </w: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br/>
              <w:t>TSPAN31/CDK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aurin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gamma 1</w:t>
            </w:r>
            <w:r w:rsidRPr="003B6D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lified in osteosarcoma</w:t>
            </w:r>
            <w:r w:rsidRPr="003B6D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raspanin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1</w:t>
            </w:r>
            <w:r w:rsidRPr="003B6D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dependent kinase 4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64468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AZAP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Z associated protein 2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58993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K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midine kinase 2, mitochondrial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-0.854084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CNX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canex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molog (Drosophila)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53908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TTL3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transferase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ike 3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50800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IF4G3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karyotic translation initiation factor 4 gamma, 3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43084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DE4A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diesterase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A, </w:t>
            </w: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P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specific (</w:t>
            </w: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diesterase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2 dunce homolog, Drosophila)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40798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LCAP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dder cancer associated protein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37713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L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6 (interferon, beta 2)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37265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A binding protein 3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35636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RLF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corticoid receptor DNA binding factor 1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31894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A binding protein 2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30710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SF2RB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y stimulating factor 2 receptor, beta, low-affinity (granulocyte-macrophage)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22947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QSEC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Q motif and Sec7 domain 1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22496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D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domain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licase DNA binding protein 9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21194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OC64331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LOC643319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19029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IAA018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AA0182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18265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G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ginase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type II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16320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 growth response 1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14038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LG3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cs, large homolog 3 (neuroendocrine-</w:t>
            </w: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g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Drosophila)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13337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PP3CA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phosphatase 3 (formerly 2B), catalytic subunit, alpha isoform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13269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LJ2025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FLJ20254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12424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LC20A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20 (phosphate transporter), member 1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11437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YO1F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sin IF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09799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YG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ogenin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08899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TGA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in, alpha 1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08738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D1L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domain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licase DNA binding protein 1-like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06437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OK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cking protein 1, 62kDa (downstream of tyrosine kinase 1)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05261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GFBR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forming growth factor, beta receptor I (</w:t>
            </w: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in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 receptor type II-like kinase, 53kDa)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02254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OV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phroblastoma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verexpressed gene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00051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CS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nal peptidase complex subunit 2 homolog (S. </w:t>
            </w: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visiae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96119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QSOX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escin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Q6 sulfhydryl oxidase 1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95531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TG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G family, member 2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94954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CS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idase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94591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AIR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ocyte-associated immunoglobulin-like receptor 1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92842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TPN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tyrosine phosphatase, non-receptor type 9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92478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LAS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levulinate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delta-, synthase 1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92051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NAI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nine nucleotide binding protein (G protein), alpha inhibiting activity polypeptide 2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91901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Xorf40A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some X open reading frame 40A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90704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1S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ptor-related protein complex 1, sigma 2 subunit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90344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PM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pomyosin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89835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K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e/threonine kinase 4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87933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S6KA5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protein S6 kinase, 90kDa, polypeptide 5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84415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EPT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tin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8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83634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EDD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al precursor cell expressed, developmentally down-regulated 8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83507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PP3CA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ein phosphatase 3 (formerly 2B), catalytic subunit, </w:t>
            </w: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lpha isoform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-0.783288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IM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m-1 oncogene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83237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NN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ponin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83148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DF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thelial differentiation-related factor 1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82775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TPN1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tyrosine phosphatase, non-receptor type 18 (brain-derived)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81466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PXN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paxin</w:t>
            </w:r>
            <w:proofErr w:type="spellEnd"/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79930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LJ1008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FLJ10081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77528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STM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thione S-</w:t>
            </w: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ferase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2 (muscle)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77271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GOLN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-</w:t>
            </w: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gi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etwork protein 2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77172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NF103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ng finger protein 103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77000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TM2B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al membrane protein 2B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76656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BM15B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 binding motif protein 15B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76027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BB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globin, beta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74976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OC442447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milar to Chloride intracellular channel protein 4 (Intracellular chloride ion channel protein p64H1)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74449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AF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-</w:t>
            </w: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f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rine sarcoma 3611 viral oncogene homolog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74083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A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s (TNF receptor superfamily, member 6)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73380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MEM5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59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72734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1orf1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some 1 open reading frame 19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72723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TGB5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in, beta 5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72528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CSTN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castrin</w:t>
            </w:r>
            <w:proofErr w:type="spellEnd"/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72427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ERC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ct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homologous to the E6-AP (UBE3A) carboxyl terminus) domain and RCC1 (CHC1)-like domain (RLD) 1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70378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HTF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odomain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cription factor 2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69535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FRS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licing factor, arginine/serine-rich 9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65299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LC25A20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25 (</w:t>
            </w: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nitine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ylcarnitine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locase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, member 20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65118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DCCAG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ologically defined colon cancer antigen 1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64858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KT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KT6 v-SNARE homolog (S. </w:t>
            </w: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visiae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62011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AB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B2-associated binding protein 2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60840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DUFS5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ADH dehydrogenase (ubiquinone) Fe-S protein 5, 15kDa (NADH-coenzyme Q </w:t>
            </w: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uctase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59988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KAR2A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ein kinase, </w:t>
            </w: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P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dependent, regulatory, type II, alpha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59456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OC728937/</w:t>
            </w: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br/>
              <w:t>RPS2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milar to 40S ribosomal protein S26</w:t>
            </w:r>
            <w:r w:rsidRPr="003B6D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protein S26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59359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FCP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factor CP2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58583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TI1B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sicle transport through interaction with t-SNAREs homolog 1B (yeast)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58579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AV3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v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guanine nucleotide exchange factor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58016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ENND1C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N/MADD domain containing 1C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56972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GC71993/</w:t>
            </w: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br/>
              <w:t>C17orf4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milar to DNA segment, </w:t>
            </w: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1, Brigham &amp; </w:t>
            </w: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mens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etics 0434 expressed</w:t>
            </w:r>
            <w:r w:rsidRPr="003B6D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some 17 open reading frame 49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55244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H3BP5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3-domain binding protein 5 (BTK-associated)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53362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ST10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rbohydrate </w:t>
            </w:r>
            <w:proofErr w:type="spellStart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otransferase</w:t>
            </w:r>
            <w:proofErr w:type="spellEnd"/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0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52572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HOBTB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-related BTB domain containing 2</w:t>
            </w:r>
          </w:p>
        </w:tc>
      </w:tr>
      <w:tr w:rsidR="00EB032D" w:rsidRPr="00F20FA9" w:rsidTr="002B1F72">
        <w:trPr>
          <w:trHeight w:val="290"/>
        </w:trPr>
        <w:tc>
          <w:tcPr>
            <w:tcW w:w="1149" w:type="dxa"/>
            <w:gridSpan w:val="2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52191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EB032D" w:rsidRPr="00A61677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6167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LK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EB032D" w:rsidRPr="00F20FA9" w:rsidRDefault="00EB032D" w:rsidP="002B1F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-like kinase 2</w:t>
            </w:r>
          </w:p>
        </w:tc>
      </w:tr>
    </w:tbl>
    <w:p w:rsidR="00EB032D" w:rsidRDefault="00EB032D" w:rsidP="00EB032D">
      <w:pPr>
        <w:spacing w:after="0" w:line="240" w:lineRule="auto"/>
        <w:contextualSpacing/>
        <w:rPr>
          <w:rFonts w:ascii="Arial" w:hAnsi="Arial" w:cs="Arial"/>
          <w:lang w:val="en-MY"/>
        </w:rPr>
      </w:pPr>
    </w:p>
    <w:p w:rsidR="00CC1236" w:rsidRDefault="00CC1236"/>
    <w:sectPr w:rsidR="00CC1236" w:rsidSect="00173DA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EB2"/>
    <w:rsid w:val="000071CD"/>
    <w:rsid w:val="00051557"/>
    <w:rsid w:val="000A05F7"/>
    <w:rsid w:val="000B3A5C"/>
    <w:rsid w:val="000C1881"/>
    <w:rsid w:val="000E50B0"/>
    <w:rsid w:val="000F67B1"/>
    <w:rsid w:val="00127793"/>
    <w:rsid w:val="00136C60"/>
    <w:rsid w:val="00142437"/>
    <w:rsid w:val="0014446B"/>
    <w:rsid w:val="00165B13"/>
    <w:rsid w:val="001B7355"/>
    <w:rsid w:val="001F51D7"/>
    <w:rsid w:val="00215AD3"/>
    <w:rsid w:val="00261F21"/>
    <w:rsid w:val="002B3953"/>
    <w:rsid w:val="003054FB"/>
    <w:rsid w:val="00362614"/>
    <w:rsid w:val="00411C14"/>
    <w:rsid w:val="00435DE4"/>
    <w:rsid w:val="00455E92"/>
    <w:rsid w:val="004C6EB2"/>
    <w:rsid w:val="00575E4C"/>
    <w:rsid w:val="005B0019"/>
    <w:rsid w:val="006259E6"/>
    <w:rsid w:val="00631384"/>
    <w:rsid w:val="00671EA4"/>
    <w:rsid w:val="0068339F"/>
    <w:rsid w:val="006934BC"/>
    <w:rsid w:val="006D6847"/>
    <w:rsid w:val="0070274E"/>
    <w:rsid w:val="00705E8B"/>
    <w:rsid w:val="00736E50"/>
    <w:rsid w:val="0076573F"/>
    <w:rsid w:val="007C5C59"/>
    <w:rsid w:val="007D28C9"/>
    <w:rsid w:val="007E40E0"/>
    <w:rsid w:val="008008F7"/>
    <w:rsid w:val="008603FB"/>
    <w:rsid w:val="008B60C2"/>
    <w:rsid w:val="008C7919"/>
    <w:rsid w:val="008E650C"/>
    <w:rsid w:val="009076B2"/>
    <w:rsid w:val="009309BF"/>
    <w:rsid w:val="009B5C8E"/>
    <w:rsid w:val="009C260E"/>
    <w:rsid w:val="009F16A6"/>
    <w:rsid w:val="009F3DC9"/>
    <w:rsid w:val="00A058D8"/>
    <w:rsid w:val="00A0795E"/>
    <w:rsid w:val="00A47F46"/>
    <w:rsid w:val="00A5706C"/>
    <w:rsid w:val="00B3573A"/>
    <w:rsid w:val="00B90D09"/>
    <w:rsid w:val="00C22FD2"/>
    <w:rsid w:val="00C23910"/>
    <w:rsid w:val="00C446B3"/>
    <w:rsid w:val="00CA0B7D"/>
    <w:rsid w:val="00CB21E1"/>
    <w:rsid w:val="00CC1236"/>
    <w:rsid w:val="00CE5ADE"/>
    <w:rsid w:val="00E25209"/>
    <w:rsid w:val="00E46D2D"/>
    <w:rsid w:val="00E61C5C"/>
    <w:rsid w:val="00EB032D"/>
    <w:rsid w:val="00EB1E22"/>
    <w:rsid w:val="00EB3071"/>
    <w:rsid w:val="00EF59EB"/>
    <w:rsid w:val="00F10AFF"/>
    <w:rsid w:val="00FD5B5C"/>
    <w:rsid w:val="00FE3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32D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32D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2028</Words>
  <Characters>11562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g</dc:creator>
  <cp:lastModifiedBy>Wong</cp:lastModifiedBy>
  <cp:revision>12</cp:revision>
  <dcterms:created xsi:type="dcterms:W3CDTF">2021-04-30T09:05:00Z</dcterms:created>
  <dcterms:modified xsi:type="dcterms:W3CDTF">2021-04-30T16:56:00Z</dcterms:modified>
</cp:coreProperties>
</file>